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69D19" w14:textId="3DBEA9FD" w:rsidR="00753878" w:rsidRDefault="00753878" w:rsidP="00201694">
      <w:pPr>
        <w:spacing w:line="312" w:lineRule="auto"/>
        <w:jc w:val="both"/>
        <w:rPr>
          <w:rFonts w:asciiTheme="majorBidi" w:hAnsiTheme="majorBidi"/>
          <w:b/>
          <w:bCs/>
        </w:rPr>
      </w:pPr>
      <w:r w:rsidRPr="008C4496">
        <w:rPr>
          <w:rFonts w:asciiTheme="majorBidi" w:hAnsiTheme="majorBidi"/>
          <w:b/>
          <w:bCs/>
        </w:rPr>
        <w:t>Supplementary Material</w:t>
      </w:r>
    </w:p>
    <w:p w14:paraId="4296E0E2" w14:textId="77777777" w:rsidR="00663457" w:rsidRDefault="00663457" w:rsidP="00201694">
      <w:pPr>
        <w:spacing w:line="312" w:lineRule="auto"/>
        <w:jc w:val="both"/>
        <w:rPr>
          <w:rFonts w:asciiTheme="majorBidi" w:hAnsiTheme="majorBidi"/>
          <w:b/>
          <w:bCs/>
        </w:rPr>
      </w:pPr>
    </w:p>
    <w:p w14:paraId="30470ED2" w14:textId="2D7C8439" w:rsidR="00663457" w:rsidRPr="00BB649B" w:rsidRDefault="00663457" w:rsidP="00663457">
      <w:pPr>
        <w:pStyle w:val="Legenda"/>
        <w:keepNext/>
        <w:rPr>
          <w:rFonts w:asciiTheme="majorBidi" w:hAnsiTheme="majorBidi"/>
          <w:i w:val="0"/>
          <w:iCs w:val="0"/>
          <w:color w:val="000000" w:themeColor="text1"/>
        </w:rPr>
      </w:pPr>
      <w:r w:rsidRPr="00BB649B">
        <w:rPr>
          <w:rFonts w:asciiTheme="majorBidi" w:hAnsiTheme="majorBidi"/>
          <w:b/>
          <w:bCs/>
          <w:i w:val="0"/>
          <w:iCs w:val="0"/>
          <w:color w:val="000000" w:themeColor="text1"/>
        </w:rPr>
        <w:t xml:space="preserve">Table </w:t>
      </w:r>
      <w:r w:rsidR="008858FF">
        <w:rPr>
          <w:rFonts w:asciiTheme="majorBidi" w:hAnsiTheme="majorBidi"/>
          <w:b/>
          <w:bCs/>
          <w:i w:val="0"/>
          <w:iCs w:val="0"/>
          <w:color w:val="000000" w:themeColor="text1"/>
        </w:rPr>
        <w:t>S</w:t>
      </w:r>
      <w:r w:rsidRPr="00BB649B">
        <w:rPr>
          <w:rFonts w:asciiTheme="majorBidi" w:hAnsiTheme="majorBidi"/>
          <w:b/>
          <w:bCs/>
          <w:i w:val="0"/>
          <w:iCs w:val="0"/>
          <w:color w:val="000000" w:themeColor="text1"/>
        </w:rPr>
        <w:fldChar w:fldCharType="begin"/>
      </w:r>
      <w:r w:rsidRPr="00BB649B">
        <w:rPr>
          <w:rFonts w:asciiTheme="majorBidi" w:hAnsiTheme="majorBidi"/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BB649B">
        <w:rPr>
          <w:rFonts w:asciiTheme="majorBidi" w:hAnsiTheme="majorBidi"/>
          <w:b/>
          <w:bCs/>
          <w:i w:val="0"/>
          <w:iCs w:val="0"/>
          <w:color w:val="000000" w:themeColor="text1"/>
        </w:rPr>
        <w:fldChar w:fldCharType="separate"/>
      </w:r>
      <w:r w:rsidRPr="00BB649B">
        <w:rPr>
          <w:rFonts w:asciiTheme="majorBidi" w:hAnsiTheme="majorBidi"/>
          <w:b/>
          <w:bCs/>
          <w:i w:val="0"/>
          <w:iCs w:val="0"/>
          <w:noProof/>
          <w:color w:val="000000" w:themeColor="text1"/>
        </w:rPr>
        <w:t>1</w:t>
      </w:r>
      <w:r w:rsidRPr="00BB649B">
        <w:rPr>
          <w:rFonts w:asciiTheme="majorBidi" w:hAnsiTheme="majorBidi"/>
          <w:b/>
          <w:bCs/>
          <w:i w:val="0"/>
          <w:iCs w:val="0"/>
          <w:color w:val="000000" w:themeColor="text1"/>
        </w:rPr>
        <w:fldChar w:fldCharType="end"/>
      </w:r>
      <w:r w:rsidRPr="00BB649B">
        <w:rPr>
          <w:rFonts w:asciiTheme="majorBidi" w:hAnsiTheme="majorBidi"/>
          <w:i w:val="0"/>
          <w:iCs w:val="0"/>
          <w:color w:val="000000" w:themeColor="text1"/>
        </w:rPr>
        <w:t xml:space="preserve"> </w:t>
      </w:r>
      <w:r w:rsidR="00E33942" w:rsidRPr="00E33942">
        <w:rPr>
          <w:rFonts w:asciiTheme="majorBidi" w:hAnsiTheme="majorBidi"/>
          <w:i w:val="0"/>
          <w:iCs w:val="0"/>
          <w:color w:val="000000" w:themeColor="text1"/>
        </w:rPr>
        <w:t xml:space="preserve">Stability of empty ZNPs at 1, 7, 34 and 51 days after production by </w:t>
      </w:r>
      <w:proofErr w:type="spellStart"/>
      <w:r w:rsidR="00E33942" w:rsidRPr="00E33942">
        <w:rPr>
          <w:rFonts w:asciiTheme="majorBidi" w:hAnsiTheme="majorBidi"/>
          <w:i w:val="0"/>
          <w:iCs w:val="0"/>
          <w:color w:val="000000" w:themeColor="text1"/>
        </w:rPr>
        <w:t>desolvation</w:t>
      </w:r>
      <w:proofErr w:type="spellEnd"/>
      <w:r w:rsidR="00E33942" w:rsidRPr="00E33942">
        <w:rPr>
          <w:rFonts w:asciiTheme="majorBidi" w:hAnsiTheme="majorBidi"/>
          <w:i w:val="0"/>
          <w:iCs w:val="0"/>
          <w:color w:val="000000" w:themeColor="text1"/>
        </w:rPr>
        <w:t xml:space="preserve"> method and stored at 4 °C. ZNPs were characterized regarding hydrodynamic diameter, </w:t>
      </w:r>
      <w:proofErr w:type="spellStart"/>
      <w:r w:rsidR="00E33942" w:rsidRPr="00E33942">
        <w:rPr>
          <w:rFonts w:asciiTheme="majorBidi" w:hAnsiTheme="majorBidi"/>
          <w:i w:val="0"/>
          <w:iCs w:val="0"/>
          <w:color w:val="000000" w:themeColor="text1"/>
        </w:rPr>
        <w:t>PdI</w:t>
      </w:r>
      <w:proofErr w:type="spellEnd"/>
      <w:r w:rsidR="00E33942" w:rsidRPr="00E33942">
        <w:rPr>
          <w:rFonts w:asciiTheme="majorBidi" w:hAnsiTheme="majorBidi"/>
          <w:i w:val="0"/>
          <w:iCs w:val="0"/>
          <w:color w:val="000000" w:themeColor="text1"/>
        </w:rPr>
        <w:t>, and ZP. Data shown as mean ± standard deviation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345"/>
        <w:gridCol w:w="1980"/>
        <w:gridCol w:w="2885"/>
        <w:gridCol w:w="1228"/>
        <w:gridCol w:w="1912"/>
      </w:tblGrid>
      <w:tr w:rsidR="00225275" w14:paraId="1DB12C7D" w14:textId="77777777" w:rsidTr="002D2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19E317B7" w14:textId="2F870635" w:rsidR="00225275" w:rsidRPr="000C6897" w:rsidRDefault="00225275" w:rsidP="00225275">
            <w:pPr>
              <w:spacing w:line="312" w:lineRule="auto"/>
              <w:jc w:val="both"/>
              <w:rPr>
                <w:rFonts w:asciiTheme="majorBidi" w:hAnsiTheme="majorBidi"/>
              </w:rPr>
            </w:pPr>
            <w:r w:rsidRPr="000C6897">
              <w:rPr>
                <w:rFonts w:asciiTheme="majorBidi" w:hAnsiTheme="majorBidi"/>
              </w:rPr>
              <w:t xml:space="preserve">Day number </w:t>
            </w:r>
          </w:p>
        </w:tc>
        <w:tc>
          <w:tcPr>
            <w:tcW w:w="1980" w:type="dxa"/>
          </w:tcPr>
          <w:p w14:paraId="5156400C" w14:textId="739DCFF1" w:rsidR="00225275" w:rsidRPr="000C6897" w:rsidRDefault="00225275" w:rsidP="00225275">
            <w:pPr>
              <w:spacing w:line="312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0C6897">
              <w:rPr>
                <w:rFonts w:asciiTheme="majorBidi" w:hAnsiTheme="majorBidi"/>
              </w:rPr>
              <w:t>DLS</w:t>
            </w:r>
            <w:r w:rsidR="00BB649B" w:rsidRPr="000C6897">
              <w:rPr>
                <w:rFonts w:asciiTheme="majorBidi" w:hAnsiTheme="majorBidi"/>
              </w:rPr>
              <w:t xml:space="preserve"> analysis</w:t>
            </w:r>
            <w:r w:rsidRPr="000C6897">
              <w:rPr>
                <w:rFonts w:asciiTheme="majorBidi" w:hAnsiTheme="majorBidi"/>
              </w:rPr>
              <w:t xml:space="preserve"> model </w:t>
            </w:r>
          </w:p>
        </w:tc>
        <w:tc>
          <w:tcPr>
            <w:tcW w:w="2885" w:type="dxa"/>
          </w:tcPr>
          <w:p w14:paraId="38119362" w14:textId="6D59D0E8" w:rsidR="00225275" w:rsidRPr="000C6897" w:rsidRDefault="00225275" w:rsidP="00225275">
            <w:pPr>
              <w:spacing w:line="312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0C6897">
              <w:rPr>
                <w:rFonts w:asciiTheme="majorBidi" w:hAnsiTheme="majorBidi"/>
              </w:rPr>
              <w:t>Hydrodynamic diameter</w:t>
            </w:r>
            <w:r w:rsidR="002D2844">
              <w:rPr>
                <w:rFonts w:asciiTheme="majorBidi" w:hAnsiTheme="majorBidi"/>
              </w:rPr>
              <w:t xml:space="preserve"> (nm)</w:t>
            </w:r>
            <w:r w:rsidRPr="000C6897">
              <w:rPr>
                <w:rFonts w:asciiTheme="majorBidi" w:hAnsiTheme="majorBidi"/>
              </w:rPr>
              <w:t xml:space="preserve"> </w:t>
            </w:r>
          </w:p>
        </w:tc>
        <w:tc>
          <w:tcPr>
            <w:tcW w:w="1228" w:type="dxa"/>
          </w:tcPr>
          <w:p w14:paraId="154FF085" w14:textId="63B13881" w:rsidR="00225275" w:rsidRPr="000C6897" w:rsidRDefault="00225275" w:rsidP="00225275">
            <w:pPr>
              <w:spacing w:line="312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proofErr w:type="spellStart"/>
            <w:r w:rsidRPr="000C6897">
              <w:rPr>
                <w:rFonts w:asciiTheme="majorBidi" w:hAnsiTheme="majorBidi"/>
              </w:rPr>
              <w:t>PdI</w:t>
            </w:r>
            <w:proofErr w:type="spellEnd"/>
          </w:p>
        </w:tc>
        <w:tc>
          <w:tcPr>
            <w:tcW w:w="1912" w:type="dxa"/>
          </w:tcPr>
          <w:p w14:paraId="36CAD098" w14:textId="20D19FBB" w:rsidR="00225275" w:rsidRPr="000C6897" w:rsidRDefault="00225275" w:rsidP="00225275">
            <w:pPr>
              <w:spacing w:line="312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0C6897">
              <w:rPr>
                <w:rFonts w:asciiTheme="majorBidi" w:hAnsiTheme="majorBidi"/>
              </w:rPr>
              <w:t>ZP (mV)</w:t>
            </w:r>
          </w:p>
        </w:tc>
      </w:tr>
      <w:tr w:rsidR="00225275" w14:paraId="61417299" w14:textId="77777777" w:rsidTr="002D2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1048603" w14:textId="5C5EC3CE" w:rsidR="00225275" w:rsidRPr="000C6897" w:rsidRDefault="00225275" w:rsidP="00225275">
            <w:pPr>
              <w:spacing w:line="312" w:lineRule="auto"/>
              <w:jc w:val="both"/>
              <w:rPr>
                <w:rFonts w:asciiTheme="majorBidi" w:hAnsiTheme="majorBidi"/>
                <w:b w:val="0"/>
                <w:bCs w:val="0"/>
              </w:rPr>
            </w:pPr>
            <w:r w:rsidRPr="000C6897">
              <w:rPr>
                <w:rFonts w:asciiTheme="majorBidi" w:hAnsiTheme="majorBidi"/>
                <w:b w:val="0"/>
                <w:bCs w:val="0"/>
              </w:rPr>
              <w:t>1</w:t>
            </w:r>
          </w:p>
        </w:tc>
        <w:tc>
          <w:tcPr>
            <w:tcW w:w="1980" w:type="dxa"/>
          </w:tcPr>
          <w:p w14:paraId="666A7F8B" w14:textId="1899D385" w:rsidR="00225275" w:rsidRPr="00663457" w:rsidRDefault="00225275" w:rsidP="00225275">
            <w:pPr>
              <w:spacing w:line="312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Cumulant</w:t>
            </w:r>
          </w:p>
        </w:tc>
        <w:tc>
          <w:tcPr>
            <w:tcW w:w="2885" w:type="dxa"/>
          </w:tcPr>
          <w:p w14:paraId="1595E953" w14:textId="41A7E154" w:rsidR="00225275" w:rsidRPr="00663457" w:rsidRDefault="00225275" w:rsidP="00225275">
            <w:pPr>
              <w:spacing w:line="312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136.1</w:t>
            </w:r>
            <w:r w:rsidR="007434FD" w:rsidRPr="00663457">
              <w:rPr>
                <w:rFonts w:asciiTheme="majorBidi" w:hAnsiTheme="majorBidi"/>
              </w:rPr>
              <w:t xml:space="preserve"> </w:t>
            </w:r>
            <w:r w:rsidRPr="00663457">
              <w:rPr>
                <w:rFonts w:asciiTheme="majorBidi" w:hAnsiTheme="majorBidi"/>
              </w:rPr>
              <w:t>±</w:t>
            </w:r>
            <w:r w:rsidR="007434FD" w:rsidRPr="00663457">
              <w:rPr>
                <w:rFonts w:asciiTheme="majorBidi" w:hAnsiTheme="majorBidi"/>
              </w:rPr>
              <w:t xml:space="preserve"> </w:t>
            </w:r>
            <w:r w:rsidRPr="00663457">
              <w:rPr>
                <w:rFonts w:asciiTheme="majorBidi" w:hAnsiTheme="majorBidi"/>
              </w:rPr>
              <w:t>0.</w:t>
            </w:r>
            <w:r w:rsidR="00CE0839">
              <w:rPr>
                <w:rFonts w:asciiTheme="majorBidi" w:hAnsiTheme="majorBidi"/>
              </w:rPr>
              <w:t>5</w:t>
            </w:r>
          </w:p>
        </w:tc>
        <w:tc>
          <w:tcPr>
            <w:tcW w:w="1228" w:type="dxa"/>
          </w:tcPr>
          <w:p w14:paraId="3324CC87" w14:textId="46FA1053" w:rsidR="00225275" w:rsidRPr="00663457" w:rsidRDefault="00225275" w:rsidP="002D2844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0.106</w:t>
            </w:r>
            <w:r w:rsidR="00E33942">
              <w:rPr>
                <w:rFonts w:asciiTheme="majorBidi" w:hAnsiTheme="majorBidi"/>
              </w:rPr>
              <w:t xml:space="preserve"> </w:t>
            </w:r>
            <w:r w:rsidR="00E33942" w:rsidRPr="00663457">
              <w:rPr>
                <w:rFonts w:asciiTheme="majorBidi" w:hAnsiTheme="majorBidi"/>
              </w:rPr>
              <w:t>±</w:t>
            </w:r>
            <w:r w:rsidR="00E33942">
              <w:rPr>
                <w:rFonts w:asciiTheme="majorBidi" w:hAnsiTheme="majorBidi"/>
              </w:rPr>
              <w:t xml:space="preserve"> 0.0</w:t>
            </w:r>
          </w:p>
        </w:tc>
        <w:tc>
          <w:tcPr>
            <w:tcW w:w="1912" w:type="dxa"/>
          </w:tcPr>
          <w:p w14:paraId="25C71370" w14:textId="4B5F7BF7" w:rsidR="00225275" w:rsidRPr="00663457" w:rsidRDefault="00225275" w:rsidP="00225275">
            <w:pPr>
              <w:spacing w:line="312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27.8</w:t>
            </w:r>
            <w:r w:rsidR="00507A77" w:rsidRPr="00663457">
              <w:rPr>
                <w:rFonts w:asciiTheme="majorBidi" w:hAnsiTheme="majorBidi"/>
              </w:rPr>
              <w:t xml:space="preserve"> </w:t>
            </w:r>
            <w:r w:rsidRPr="00663457">
              <w:rPr>
                <w:rFonts w:asciiTheme="majorBidi" w:hAnsiTheme="majorBidi"/>
              </w:rPr>
              <w:t>±</w:t>
            </w:r>
            <w:r w:rsidR="00507A77" w:rsidRPr="00663457">
              <w:rPr>
                <w:rFonts w:asciiTheme="majorBidi" w:hAnsiTheme="majorBidi"/>
              </w:rPr>
              <w:t xml:space="preserve"> </w:t>
            </w:r>
            <w:r w:rsidRPr="00663457">
              <w:rPr>
                <w:rFonts w:asciiTheme="majorBidi" w:hAnsiTheme="majorBidi"/>
              </w:rPr>
              <w:t>1.0</w:t>
            </w:r>
          </w:p>
        </w:tc>
      </w:tr>
      <w:tr w:rsidR="00225275" w14:paraId="3E8D719D" w14:textId="77777777" w:rsidTr="002D2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26D6394A" w14:textId="51C8AF02" w:rsidR="00225275" w:rsidRPr="000C6897" w:rsidRDefault="00225275" w:rsidP="00225275">
            <w:pPr>
              <w:spacing w:line="312" w:lineRule="auto"/>
              <w:jc w:val="both"/>
              <w:rPr>
                <w:rFonts w:asciiTheme="majorBidi" w:hAnsiTheme="majorBidi"/>
                <w:b w:val="0"/>
                <w:bCs w:val="0"/>
              </w:rPr>
            </w:pPr>
            <w:r w:rsidRPr="000C6897">
              <w:rPr>
                <w:rFonts w:asciiTheme="majorBidi" w:hAnsiTheme="majorBidi"/>
                <w:b w:val="0"/>
                <w:bCs w:val="0"/>
              </w:rPr>
              <w:t>7</w:t>
            </w:r>
          </w:p>
        </w:tc>
        <w:tc>
          <w:tcPr>
            <w:tcW w:w="1980" w:type="dxa"/>
          </w:tcPr>
          <w:p w14:paraId="414299A3" w14:textId="7ECB8098" w:rsidR="00225275" w:rsidRPr="00663457" w:rsidRDefault="00225275" w:rsidP="00225275">
            <w:pPr>
              <w:spacing w:line="312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Cumulant</w:t>
            </w:r>
          </w:p>
        </w:tc>
        <w:tc>
          <w:tcPr>
            <w:tcW w:w="2885" w:type="dxa"/>
          </w:tcPr>
          <w:p w14:paraId="0360A055" w14:textId="4A7E413D" w:rsidR="00225275" w:rsidRPr="00663457" w:rsidRDefault="00225275" w:rsidP="00225275">
            <w:pPr>
              <w:spacing w:line="312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13</w:t>
            </w:r>
            <w:r w:rsidR="007434FD" w:rsidRPr="00663457">
              <w:rPr>
                <w:rFonts w:asciiTheme="majorBidi" w:hAnsiTheme="majorBidi"/>
              </w:rPr>
              <w:t>7</w:t>
            </w:r>
            <w:r w:rsidRPr="00663457">
              <w:rPr>
                <w:rFonts w:asciiTheme="majorBidi" w:hAnsiTheme="majorBidi"/>
              </w:rPr>
              <w:t>.</w:t>
            </w:r>
            <w:r w:rsidR="007434FD" w:rsidRPr="00663457">
              <w:rPr>
                <w:rFonts w:asciiTheme="majorBidi" w:hAnsiTheme="majorBidi"/>
              </w:rPr>
              <w:t xml:space="preserve">3 </w:t>
            </w:r>
            <w:r w:rsidRPr="00663457">
              <w:rPr>
                <w:rFonts w:asciiTheme="majorBidi" w:hAnsiTheme="majorBidi"/>
              </w:rPr>
              <w:t>±</w:t>
            </w:r>
            <w:r w:rsidR="007434FD" w:rsidRPr="00663457">
              <w:rPr>
                <w:rFonts w:asciiTheme="majorBidi" w:hAnsiTheme="majorBidi"/>
              </w:rPr>
              <w:t xml:space="preserve"> </w:t>
            </w:r>
            <w:r w:rsidRPr="00663457">
              <w:rPr>
                <w:rFonts w:asciiTheme="majorBidi" w:hAnsiTheme="majorBidi"/>
              </w:rPr>
              <w:t>0.</w:t>
            </w:r>
            <w:r w:rsidR="007434FD" w:rsidRPr="00663457">
              <w:rPr>
                <w:rFonts w:asciiTheme="majorBidi" w:hAnsiTheme="majorBidi"/>
              </w:rPr>
              <w:t>7</w:t>
            </w:r>
          </w:p>
        </w:tc>
        <w:tc>
          <w:tcPr>
            <w:tcW w:w="1228" w:type="dxa"/>
          </w:tcPr>
          <w:p w14:paraId="2CF38531" w14:textId="4910EF9B" w:rsidR="00225275" w:rsidRPr="00663457" w:rsidRDefault="00225275" w:rsidP="002D2844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0.106</w:t>
            </w:r>
            <w:r w:rsidR="00E33942">
              <w:rPr>
                <w:rFonts w:asciiTheme="majorBidi" w:hAnsiTheme="majorBidi"/>
              </w:rPr>
              <w:t xml:space="preserve"> </w:t>
            </w:r>
            <w:r w:rsidR="00E33942" w:rsidRPr="00663457">
              <w:rPr>
                <w:rFonts w:asciiTheme="majorBidi" w:hAnsiTheme="majorBidi"/>
              </w:rPr>
              <w:t>±</w:t>
            </w:r>
            <w:r w:rsidR="00E33942">
              <w:rPr>
                <w:rFonts w:asciiTheme="majorBidi" w:hAnsiTheme="majorBidi"/>
              </w:rPr>
              <w:t xml:space="preserve"> 0.0</w:t>
            </w:r>
          </w:p>
        </w:tc>
        <w:tc>
          <w:tcPr>
            <w:tcW w:w="1912" w:type="dxa"/>
          </w:tcPr>
          <w:p w14:paraId="15497801" w14:textId="7896C70F" w:rsidR="00225275" w:rsidRPr="00663457" w:rsidRDefault="00225275" w:rsidP="00225275">
            <w:pPr>
              <w:spacing w:line="312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27.1</w:t>
            </w:r>
            <w:r w:rsidR="00507A77" w:rsidRPr="00663457">
              <w:rPr>
                <w:rFonts w:asciiTheme="majorBidi" w:hAnsiTheme="majorBidi"/>
              </w:rPr>
              <w:t xml:space="preserve"> ± </w:t>
            </w:r>
            <w:r w:rsidRPr="00663457">
              <w:rPr>
                <w:rFonts w:asciiTheme="majorBidi" w:hAnsiTheme="majorBidi"/>
              </w:rPr>
              <w:t>0.</w:t>
            </w:r>
            <w:r w:rsidR="00541E6F">
              <w:rPr>
                <w:rFonts w:asciiTheme="majorBidi" w:hAnsiTheme="majorBidi"/>
              </w:rPr>
              <w:t>2</w:t>
            </w:r>
          </w:p>
        </w:tc>
      </w:tr>
      <w:tr w:rsidR="00225275" w14:paraId="43D77454" w14:textId="77777777" w:rsidTr="002D2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534C772A" w14:textId="01C2562A" w:rsidR="00225275" w:rsidRPr="000C6897" w:rsidRDefault="00225275" w:rsidP="00225275">
            <w:pPr>
              <w:spacing w:line="312" w:lineRule="auto"/>
              <w:jc w:val="both"/>
              <w:rPr>
                <w:rFonts w:asciiTheme="majorBidi" w:hAnsiTheme="majorBidi"/>
                <w:b w:val="0"/>
                <w:bCs w:val="0"/>
              </w:rPr>
            </w:pPr>
            <w:r w:rsidRPr="000C6897">
              <w:rPr>
                <w:rFonts w:asciiTheme="majorBidi" w:hAnsiTheme="majorBidi"/>
                <w:b w:val="0"/>
                <w:bCs w:val="0"/>
              </w:rPr>
              <w:t>34</w:t>
            </w:r>
          </w:p>
        </w:tc>
        <w:tc>
          <w:tcPr>
            <w:tcW w:w="1980" w:type="dxa"/>
          </w:tcPr>
          <w:p w14:paraId="10098F43" w14:textId="064FABBA" w:rsidR="00225275" w:rsidRPr="00663457" w:rsidRDefault="00225275" w:rsidP="00225275">
            <w:pPr>
              <w:spacing w:line="312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Cumulant</w:t>
            </w:r>
          </w:p>
        </w:tc>
        <w:tc>
          <w:tcPr>
            <w:tcW w:w="2885" w:type="dxa"/>
          </w:tcPr>
          <w:p w14:paraId="37846C03" w14:textId="33CB36D5" w:rsidR="00225275" w:rsidRPr="00663457" w:rsidRDefault="00225275" w:rsidP="00225275">
            <w:pPr>
              <w:spacing w:line="312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140.6</w:t>
            </w:r>
            <w:r w:rsidR="007434FD" w:rsidRPr="00663457">
              <w:rPr>
                <w:rFonts w:asciiTheme="majorBidi" w:hAnsiTheme="majorBidi"/>
              </w:rPr>
              <w:t xml:space="preserve"> ± </w:t>
            </w:r>
            <w:r w:rsidRPr="00663457">
              <w:rPr>
                <w:rFonts w:asciiTheme="majorBidi" w:hAnsiTheme="majorBidi"/>
              </w:rPr>
              <w:t>3.7</w:t>
            </w:r>
          </w:p>
        </w:tc>
        <w:tc>
          <w:tcPr>
            <w:tcW w:w="1228" w:type="dxa"/>
          </w:tcPr>
          <w:p w14:paraId="6E307C30" w14:textId="29C4F550" w:rsidR="00225275" w:rsidRPr="00663457" w:rsidRDefault="00225275" w:rsidP="002D2844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0.119</w:t>
            </w:r>
            <w:r w:rsidR="007434FD" w:rsidRPr="00663457">
              <w:rPr>
                <w:rFonts w:asciiTheme="majorBidi" w:hAnsiTheme="majorBidi"/>
              </w:rPr>
              <w:t xml:space="preserve"> ± </w:t>
            </w:r>
            <w:r w:rsidRPr="00663457">
              <w:rPr>
                <w:rFonts w:asciiTheme="majorBidi" w:hAnsiTheme="majorBidi"/>
              </w:rPr>
              <w:t>0.0</w:t>
            </w:r>
          </w:p>
        </w:tc>
        <w:tc>
          <w:tcPr>
            <w:tcW w:w="1912" w:type="dxa"/>
          </w:tcPr>
          <w:p w14:paraId="55193A1E" w14:textId="54E8824B" w:rsidR="00225275" w:rsidRPr="00663457" w:rsidRDefault="00225275" w:rsidP="00225275">
            <w:pPr>
              <w:spacing w:line="312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28</w:t>
            </w:r>
            <w:r w:rsidR="00541E6F">
              <w:rPr>
                <w:rFonts w:asciiTheme="majorBidi" w:hAnsiTheme="majorBidi"/>
              </w:rPr>
              <w:t>.0</w:t>
            </w:r>
            <w:r w:rsidR="00507A77" w:rsidRPr="00663457">
              <w:rPr>
                <w:rFonts w:asciiTheme="majorBidi" w:hAnsiTheme="majorBidi"/>
              </w:rPr>
              <w:t xml:space="preserve"> ± </w:t>
            </w:r>
            <w:r w:rsidRPr="00663457">
              <w:rPr>
                <w:rFonts w:asciiTheme="majorBidi" w:hAnsiTheme="majorBidi"/>
              </w:rPr>
              <w:t>0.9</w:t>
            </w:r>
          </w:p>
        </w:tc>
      </w:tr>
      <w:tr w:rsidR="00225275" w14:paraId="4DBFEF40" w14:textId="77777777" w:rsidTr="002D28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14:paraId="3B19FE6F" w14:textId="2E09157C" w:rsidR="00225275" w:rsidRPr="000C6897" w:rsidRDefault="007434FD" w:rsidP="00225275">
            <w:pPr>
              <w:spacing w:line="312" w:lineRule="auto"/>
              <w:jc w:val="both"/>
              <w:rPr>
                <w:rFonts w:asciiTheme="majorBidi" w:hAnsiTheme="majorBidi"/>
                <w:b w:val="0"/>
                <w:bCs w:val="0"/>
              </w:rPr>
            </w:pPr>
            <w:r w:rsidRPr="000C6897">
              <w:rPr>
                <w:rFonts w:asciiTheme="majorBidi" w:hAnsiTheme="majorBidi"/>
                <w:b w:val="0"/>
                <w:bCs w:val="0"/>
              </w:rPr>
              <w:t>51</w:t>
            </w:r>
          </w:p>
        </w:tc>
        <w:tc>
          <w:tcPr>
            <w:tcW w:w="1980" w:type="dxa"/>
          </w:tcPr>
          <w:p w14:paraId="6F42CD40" w14:textId="0AC72050" w:rsidR="00225275" w:rsidRPr="00663457" w:rsidRDefault="007434FD" w:rsidP="00225275">
            <w:pPr>
              <w:spacing w:line="312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Contin</w:t>
            </w:r>
          </w:p>
        </w:tc>
        <w:tc>
          <w:tcPr>
            <w:tcW w:w="2885" w:type="dxa"/>
          </w:tcPr>
          <w:p w14:paraId="70C903C9" w14:textId="1F0424DA" w:rsidR="00225275" w:rsidRPr="00663457" w:rsidRDefault="007434FD" w:rsidP="00225275">
            <w:pPr>
              <w:spacing w:line="312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164</w:t>
            </w:r>
            <w:r w:rsidR="00CE0839">
              <w:rPr>
                <w:rFonts w:asciiTheme="majorBidi" w:hAnsiTheme="majorBidi"/>
              </w:rPr>
              <w:t>.0</w:t>
            </w:r>
            <w:r w:rsidRPr="00663457">
              <w:rPr>
                <w:rFonts w:asciiTheme="majorBidi" w:hAnsiTheme="majorBidi"/>
              </w:rPr>
              <w:t xml:space="preserve"> ± 68.</w:t>
            </w:r>
            <w:r w:rsidR="00CE0839">
              <w:rPr>
                <w:rFonts w:asciiTheme="majorBidi" w:hAnsiTheme="majorBidi"/>
              </w:rPr>
              <w:t>1</w:t>
            </w:r>
            <w:r w:rsidR="00663457">
              <w:rPr>
                <w:rFonts w:asciiTheme="majorBidi" w:hAnsiTheme="majorBidi"/>
              </w:rPr>
              <w:t xml:space="preserve"> and </w:t>
            </w:r>
            <w:r w:rsidR="00663457" w:rsidRPr="00663457">
              <w:rPr>
                <w:rFonts w:asciiTheme="majorBidi" w:hAnsiTheme="majorBidi"/>
              </w:rPr>
              <w:t>4436</w:t>
            </w:r>
            <w:r w:rsidR="00CE0839">
              <w:rPr>
                <w:rFonts w:asciiTheme="majorBidi" w:hAnsiTheme="majorBidi"/>
              </w:rPr>
              <w:t>.0</w:t>
            </w:r>
            <w:r w:rsidR="00663457">
              <w:rPr>
                <w:rFonts w:asciiTheme="majorBidi" w:hAnsiTheme="majorBidi"/>
              </w:rPr>
              <w:t xml:space="preserve"> ± </w:t>
            </w:r>
            <w:r w:rsidR="00663457" w:rsidRPr="00663457">
              <w:rPr>
                <w:rFonts w:asciiTheme="majorBidi" w:hAnsiTheme="majorBidi"/>
              </w:rPr>
              <w:t>906</w:t>
            </w:r>
            <w:r w:rsidR="00CE0839">
              <w:rPr>
                <w:rFonts w:asciiTheme="majorBidi" w:hAnsiTheme="majorBidi"/>
              </w:rPr>
              <w:t>.0</w:t>
            </w:r>
          </w:p>
        </w:tc>
        <w:tc>
          <w:tcPr>
            <w:tcW w:w="1228" w:type="dxa"/>
          </w:tcPr>
          <w:p w14:paraId="6AA339D1" w14:textId="1B936D8E" w:rsidR="00225275" w:rsidRPr="00663457" w:rsidRDefault="007434FD" w:rsidP="00225275">
            <w:pPr>
              <w:spacing w:line="312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-</w:t>
            </w:r>
          </w:p>
        </w:tc>
        <w:tc>
          <w:tcPr>
            <w:tcW w:w="1912" w:type="dxa"/>
          </w:tcPr>
          <w:p w14:paraId="12EDF440" w14:textId="18736DEF" w:rsidR="00225275" w:rsidRPr="00663457" w:rsidRDefault="007434FD" w:rsidP="00225275">
            <w:pPr>
              <w:spacing w:line="312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663457">
              <w:rPr>
                <w:rFonts w:asciiTheme="majorBidi" w:hAnsiTheme="majorBidi"/>
              </w:rPr>
              <w:t>26.6</w:t>
            </w:r>
            <w:r w:rsidR="00507A77" w:rsidRPr="00663457">
              <w:rPr>
                <w:rFonts w:asciiTheme="majorBidi" w:hAnsiTheme="majorBidi"/>
              </w:rPr>
              <w:t xml:space="preserve"> ± </w:t>
            </w:r>
            <w:r w:rsidRPr="00663457">
              <w:rPr>
                <w:rFonts w:asciiTheme="majorBidi" w:hAnsiTheme="majorBidi"/>
              </w:rPr>
              <w:t>2.</w:t>
            </w:r>
            <w:r w:rsidR="000A1CF6">
              <w:rPr>
                <w:rFonts w:asciiTheme="majorBidi" w:hAnsiTheme="majorBidi"/>
              </w:rPr>
              <w:t>5</w:t>
            </w:r>
          </w:p>
        </w:tc>
      </w:tr>
    </w:tbl>
    <w:p w14:paraId="4F635527" w14:textId="40A7D1BF" w:rsidR="0062179B" w:rsidRDefault="0062179B" w:rsidP="0062179B">
      <w:r w:rsidRPr="0062179B">
        <w:rPr>
          <w:noProof/>
        </w:rPr>
        <w:drawing>
          <wp:inline distT="0" distB="0" distL="0" distR="0" wp14:anchorId="0C444C9A" wp14:editId="1EEC1268">
            <wp:extent cx="5943600" cy="27819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811B1" w14:textId="5389CFA4" w:rsidR="0062179B" w:rsidRPr="007205AA" w:rsidRDefault="0062179B" w:rsidP="0062179B">
      <w:pPr>
        <w:pStyle w:val="Legenda"/>
        <w:rPr>
          <w:rFonts w:asciiTheme="majorBidi" w:hAnsiTheme="majorBidi"/>
          <w:i w:val="0"/>
          <w:iCs w:val="0"/>
          <w:noProof/>
          <w:color w:val="000000" w:themeColor="text1"/>
          <w:sz w:val="20"/>
          <w:szCs w:val="20"/>
        </w:rPr>
      </w:pPr>
      <w:r w:rsidRPr="007205AA">
        <w:rPr>
          <w:rFonts w:asciiTheme="majorBidi" w:hAnsiTheme="majorBidi"/>
          <w:b/>
          <w:bCs/>
          <w:i w:val="0"/>
          <w:iCs w:val="0"/>
          <w:color w:val="000000" w:themeColor="text1"/>
        </w:rPr>
        <w:t>Fig. S</w:t>
      </w:r>
      <w:r w:rsidR="00ED3C43">
        <w:rPr>
          <w:rFonts w:asciiTheme="majorBidi" w:hAnsiTheme="majorBidi"/>
          <w:b/>
          <w:bCs/>
          <w:i w:val="0"/>
          <w:iCs w:val="0"/>
          <w:color w:val="000000" w:themeColor="text1"/>
        </w:rPr>
        <w:t>1</w:t>
      </w:r>
      <w:r w:rsidRPr="007205AA">
        <w:rPr>
          <w:rFonts w:asciiTheme="majorBidi" w:hAnsiTheme="majorBidi"/>
          <w:i w:val="0"/>
          <w:iCs w:val="0"/>
          <w:color w:val="000000" w:themeColor="text1"/>
        </w:rPr>
        <w:t xml:space="preserve"> </w:t>
      </w:r>
      <w:r w:rsidRPr="0062179B">
        <w:rPr>
          <w:rFonts w:asciiTheme="majorBidi" w:hAnsiTheme="majorBidi"/>
          <w:i w:val="0"/>
          <w:iCs w:val="0"/>
          <w:color w:val="000000" w:themeColor="text1"/>
        </w:rPr>
        <w:t>Representative SEM</w:t>
      </w:r>
      <w:r>
        <w:rPr>
          <w:rFonts w:asciiTheme="majorBidi" w:hAnsiTheme="majorBidi"/>
          <w:i w:val="0"/>
          <w:iCs w:val="0"/>
          <w:color w:val="000000" w:themeColor="text1"/>
        </w:rPr>
        <w:t xml:space="preserve"> </w:t>
      </w:r>
      <w:r w:rsidRPr="0062179B">
        <w:rPr>
          <w:rFonts w:asciiTheme="majorBidi" w:hAnsiTheme="majorBidi"/>
          <w:i w:val="0"/>
          <w:iCs w:val="0"/>
          <w:color w:val="000000" w:themeColor="text1"/>
        </w:rPr>
        <w:t>images of</w:t>
      </w:r>
      <w:r>
        <w:rPr>
          <w:rFonts w:asciiTheme="majorBidi" w:hAnsiTheme="majorBidi"/>
          <w:i w:val="0"/>
          <w:iCs w:val="0"/>
          <w:color w:val="000000" w:themeColor="text1"/>
        </w:rPr>
        <w:t xml:space="preserve"> </w:t>
      </w:r>
      <w:r w:rsidR="008A1405">
        <w:rPr>
          <w:rFonts w:asciiTheme="majorBidi" w:hAnsiTheme="majorBidi"/>
          <w:i w:val="0"/>
          <w:iCs w:val="0"/>
          <w:color w:val="000000" w:themeColor="text1"/>
        </w:rPr>
        <w:t xml:space="preserve">freeze-dried </w:t>
      </w:r>
      <w:r w:rsidRPr="0062179B">
        <w:rPr>
          <w:rFonts w:asciiTheme="majorBidi" w:hAnsiTheme="majorBidi"/>
          <w:i w:val="0"/>
          <w:iCs w:val="0"/>
          <w:color w:val="000000" w:themeColor="text1"/>
        </w:rPr>
        <w:t xml:space="preserve">empty </w:t>
      </w:r>
      <w:r>
        <w:rPr>
          <w:rFonts w:asciiTheme="majorBidi" w:hAnsiTheme="majorBidi"/>
          <w:i w:val="0"/>
          <w:iCs w:val="0"/>
          <w:color w:val="000000" w:themeColor="text1"/>
        </w:rPr>
        <w:t>ZNPs</w:t>
      </w:r>
      <w:r w:rsidR="008A1405">
        <w:rPr>
          <w:rFonts w:asciiTheme="majorBidi" w:hAnsiTheme="majorBidi"/>
          <w:i w:val="0"/>
          <w:iCs w:val="0"/>
          <w:color w:val="000000" w:themeColor="text1"/>
        </w:rPr>
        <w:t xml:space="preserve"> prepared by </w:t>
      </w:r>
      <w:proofErr w:type="spellStart"/>
      <w:r w:rsidR="008A1405" w:rsidRPr="00427828">
        <w:rPr>
          <w:rFonts w:asciiTheme="majorBidi" w:hAnsiTheme="majorBidi"/>
          <w:i w:val="0"/>
          <w:iCs w:val="0"/>
          <w:color w:val="000000" w:themeColor="text1"/>
        </w:rPr>
        <w:t>desolvation</w:t>
      </w:r>
      <w:proofErr w:type="spellEnd"/>
      <w:r w:rsidR="008A1405" w:rsidRPr="00427828">
        <w:rPr>
          <w:rFonts w:asciiTheme="majorBidi" w:hAnsiTheme="majorBidi"/>
          <w:i w:val="0"/>
          <w:iCs w:val="0"/>
          <w:color w:val="000000" w:themeColor="text1"/>
        </w:rPr>
        <w:t xml:space="preserve"> method</w:t>
      </w:r>
      <w:r>
        <w:rPr>
          <w:rFonts w:asciiTheme="majorBidi" w:hAnsiTheme="majorBidi"/>
          <w:i w:val="0"/>
          <w:iCs w:val="0"/>
          <w:color w:val="000000" w:themeColor="text1"/>
        </w:rPr>
        <w:t xml:space="preserve">. </w:t>
      </w:r>
      <w:r w:rsidRPr="0062179B">
        <w:rPr>
          <w:rFonts w:asciiTheme="majorBidi" w:hAnsiTheme="majorBidi"/>
          <w:i w:val="0"/>
          <w:iCs w:val="0"/>
          <w:color w:val="000000" w:themeColor="text1"/>
        </w:rPr>
        <w:t>Scale bar</w:t>
      </w:r>
      <w:r w:rsidR="00974A84">
        <w:rPr>
          <w:rFonts w:asciiTheme="majorBidi" w:hAnsiTheme="majorBidi"/>
          <w:i w:val="0"/>
          <w:iCs w:val="0"/>
          <w:color w:val="000000" w:themeColor="text1"/>
        </w:rPr>
        <w:t>s:</w:t>
      </w:r>
      <w:r w:rsidRPr="0062179B">
        <w:rPr>
          <w:rFonts w:asciiTheme="majorBidi" w:hAnsiTheme="majorBidi"/>
          <w:i w:val="0"/>
          <w:iCs w:val="0"/>
          <w:color w:val="000000" w:themeColor="text1"/>
        </w:rPr>
        <w:t xml:space="preserve"> = </w:t>
      </w:r>
      <w:r>
        <w:rPr>
          <w:rFonts w:asciiTheme="majorBidi" w:hAnsiTheme="majorBidi"/>
          <w:i w:val="0"/>
          <w:iCs w:val="0"/>
          <w:color w:val="000000" w:themeColor="text1"/>
        </w:rPr>
        <w:t>2</w:t>
      </w:r>
      <w:r w:rsidRPr="0062179B">
        <w:rPr>
          <w:rFonts w:asciiTheme="majorBidi" w:hAnsiTheme="majorBidi"/>
          <w:i w:val="0"/>
          <w:iCs w:val="0"/>
          <w:color w:val="000000" w:themeColor="text1"/>
        </w:rPr>
        <w:t xml:space="preserve"> </w:t>
      </w:r>
      <w:r w:rsidRPr="0062179B">
        <w:rPr>
          <w:rFonts w:ascii="Symbol" w:hAnsi="Symbol"/>
          <w:i w:val="0"/>
          <w:iCs w:val="0"/>
          <w:color w:val="000000" w:themeColor="text1"/>
        </w:rPr>
        <w:t>m</w:t>
      </w:r>
      <w:r w:rsidRPr="0062179B">
        <w:rPr>
          <w:rFonts w:asciiTheme="majorBidi" w:hAnsiTheme="majorBidi"/>
          <w:i w:val="0"/>
          <w:iCs w:val="0"/>
          <w:color w:val="000000" w:themeColor="text1"/>
        </w:rPr>
        <w:t>m</w:t>
      </w:r>
    </w:p>
    <w:p w14:paraId="012667F5" w14:textId="77777777" w:rsidR="0062179B" w:rsidRPr="0062179B" w:rsidRDefault="0062179B" w:rsidP="0062179B"/>
    <w:p w14:paraId="29334EF9" w14:textId="4817B767" w:rsidR="008175A9" w:rsidRDefault="00AE27D4" w:rsidP="00AE27D4">
      <w:pPr>
        <w:spacing w:line="360" w:lineRule="auto"/>
        <w:jc w:val="center"/>
      </w:pPr>
      <w:r>
        <w:rPr>
          <w:noProof/>
        </w:rPr>
        <w:drawing>
          <wp:inline distT="0" distB="0" distL="0" distR="0" wp14:anchorId="50E3B69F" wp14:editId="4E6F78BA">
            <wp:extent cx="3864489" cy="2070144"/>
            <wp:effectExtent l="0" t="0" r="317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014" cy="208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A0842" w14:textId="35FD3708" w:rsidR="007205AA" w:rsidRPr="007205AA" w:rsidRDefault="007205AA" w:rsidP="007205AA">
      <w:pPr>
        <w:pStyle w:val="Legenda"/>
        <w:jc w:val="both"/>
        <w:rPr>
          <w:rFonts w:asciiTheme="majorBidi" w:hAnsiTheme="majorBidi"/>
          <w:i w:val="0"/>
          <w:iCs w:val="0"/>
          <w:noProof/>
          <w:color w:val="000000" w:themeColor="text1"/>
          <w:sz w:val="20"/>
          <w:szCs w:val="20"/>
        </w:rPr>
      </w:pPr>
      <w:r w:rsidRPr="007205AA">
        <w:rPr>
          <w:rFonts w:asciiTheme="majorBidi" w:hAnsiTheme="majorBidi"/>
          <w:b/>
          <w:bCs/>
          <w:i w:val="0"/>
          <w:iCs w:val="0"/>
          <w:color w:val="000000" w:themeColor="text1"/>
        </w:rPr>
        <w:t>Fig. S</w:t>
      </w:r>
      <w:r w:rsidR="00ED3C43">
        <w:rPr>
          <w:rFonts w:asciiTheme="majorBidi" w:hAnsiTheme="majorBidi"/>
          <w:b/>
          <w:bCs/>
          <w:i w:val="0"/>
          <w:iCs w:val="0"/>
          <w:color w:val="000000" w:themeColor="text1"/>
        </w:rPr>
        <w:t>2</w:t>
      </w:r>
      <w:r w:rsidRPr="007205AA">
        <w:rPr>
          <w:rFonts w:asciiTheme="majorBidi" w:hAnsiTheme="majorBidi"/>
          <w:i w:val="0"/>
          <w:iCs w:val="0"/>
          <w:color w:val="000000" w:themeColor="text1"/>
        </w:rPr>
        <w:t xml:space="preserve"> The TEER values of both NCI-H441</w:t>
      </w:r>
      <w:r w:rsidR="00B8300B">
        <w:rPr>
          <w:rFonts w:asciiTheme="majorBidi" w:hAnsiTheme="majorBidi"/>
          <w:i w:val="0"/>
          <w:iCs w:val="0"/>
          <w:color w:val="000000" w:themeColor="text1"/>
        </w:rPr>
        <w:t xml:space="preserve"> monoculture</w:t>
      </w:r>
      <w:r w:rsidRPr="007205AA">
        <w:rPr>
          <w:rFonts w:asciiTheme="majorBidi" w:hAnsiTheme="majorBidi"/>
          <w:i w:val="0"/>
          <w:iCs w:val="0"/>
          <w:color w:val="000000" w:themeColor="text1"/>
        </w:rPr>
        <w:t xml:space="preserve"> and NCI-H441 and HPMEC-ST1.6R </w:t>
      </w:r>
      <w:r w:rsidR="00B8300B">
        <w:rPr>
          <w:rFonts w:asciiTheme="majorBidi" w:hAnsiTheme="majorBidi"/>
          <w:i w:val="0"/>
          <w:iCs w:val="0"/>
          <w:color w:val="000000" w:themeColor="text1"/>
        </w:rPr>
        <w:t xml:space="preserve">co-culture </w:t>
      </w:r>
      <w:r w:rsidRPr="007205AA">
        <w:rPr>
          <w:rFonts w:asciiTheme="majorBidi" w:hAnsiTheme="majorBidi"/>
          <w:i w:val="0"/>
          <w:iCs w:val="0"/>
          <w:color w:val="000000" w:themeColor="text1"/>
        </w:rPr>
        <w:t xml:space="preserve">models </w:t>
      </w:r>
      <w:proofErr w:type="gramStart"/>
      <w:r w:rsidR="00CF034F">
        <w:rPr>
          <w:rFonts w:asciiTheme="majorBidi" w:hAnsiTheme="majorBidi"/>
          <w:i w:val="0"/>
          <w:iCs w:val="0"/>
          <w:color w:val="000000" w:themeColor="text1"/>
        </w:rPr>
        <w:t xml:space="preserve">were </w:t>
      </w:r>
      <w:r w:rsidRPr="007205AA">
        <w:rPr>
          <w:rFonts w:asciiTheme="majorBidi" w:hAnsiTheme="majorBidi"/>
          <w:i w:val="0"/>
          <w:iCs w:val="0"/>
          <w:color w:val="000000" w:themeColor="text1"/>
        </w:rPr>
        <w:t xml:space="preserve"> </w:t>
      </w:r>
      <w:r w:rsidR="00CF034F" w:rsidRPr="00CF034F">
        <w:rPr>
          <w:rFonts w:asciiTheme="majorBidi" w:hAnsiTheme="majorBidi"/>
          <w:i w:val="0"/>
          <w:iCs w:val="0"/>
          <w:color w:val="000000" w:themeColor="text1"/>
        </w:rPr>
        <w:t>assessed</w:t>
      </w:r>
      <w:proofErr w:type="gramEnd"/>
      <w:r w:rsidR="00CF034F" w:rsidRPr="00CF034F">
        <w:rPr>
          <w:rFonts w:asciiTheme="majorBidi" w:hAnsiTheme="majorBidi"/>
          <w:i w:val="0"/>
          <w:iCs w:val="0"/>
          <w:color w:val="000000" w:themeColor="text1"/>
        </w:rPr>
        <w:t xml:space="preserve"> between days 3 and 5 of culture.</w:t>
      </w:r>
      <w:r w:rsidR="00CF034F">
        <w:rPr>
          <w:rFonts w:asciiTheme="majorBidi" w:hAnsiTheme="majorBidi"/>
          <w:i w:val="0"/>
          <w:iCs w:val="0"/>
          <w:color w:val="000000" w:themeColor="text1"/>
        </w:rPr>
        <w:t xml:space="preserve"> </w:t>
      </w:r>
      <w:r w:rsidRPr="007205AA">
        <w:rPr>
          <w:rFonts w:asciiTheme="majorBidi" w:hAnsiTheme="majorBidi"/>
          <w:i w:val="0"/>
          <w:iCs w:val="0"/>
          <w:color w:val="000000" w:themeColor="text1"/>
        </w:rPr>
        <w:t xml:space="preserve">Results are </w:t>
      </w:r>
      <w:r w:rsidR="00CF034F">
        <w:rPr>
          <w:rFonts w:asciiTheme="majorBidi" w:hAnsiTheme="majorBidi"/>
          <w:i w:val="0"/>
          <w:iCs w:val="0"/>
          <w:color w:val="000000" w:themeColor="text1"/>
        </w:rPr>
        <w:t>re</w:t>
      </w:r>
      <w:r w:rsidRPr="007205AA">
        <w:rPr>
          <w:rFonts w:asciiTheme="majorBidi" w:hAnsiTheme="majorBidi"/>
          <w:i w:val="0"/>
          <w:iCs w:val="0"/>
          <w:color w:val="000000" w:themeColor="text1"/>
        </w:rPr>
        <w:t xml:space="preserve">presented as mean ± </w:t>
      </w:r>
      <w:proofErr w:type="spellStart"/>
      <w:proofErr w:type="gramStart"/>
      <w:r w:rsidRPr="007205AA">
        <w:rPr>
          <w:rFonts w:asciiTheme="majorBidi" w:hAnsiTheme="majorBidi"/>
          <w:i w:val="0"/>
          <w:iCs w:val="0"/>
          <w:color w:val="000000" w:themeColor="text1"/>
        </w:rPr>
        <w:t>s.d.</w:t>
      </w:r>
      <w:proofErr w:type="spellEnd"/>
      <w:r w:rsidRPr="007205AA">
        <w:rPr>
          <w:rFonts w:asciiTheme="majorBidi" w:hAnsiTheme="majorBidi"/>
          <w:i w:val="0"/>
          <w:iCs w:val="0"/>
          <w:color w:val="000000" w:themeColor="text1"/>
        </w:rPr>
        <w:t>(</w:t>
      </w:r>
      <w:proofErr w:type="gramEnd"/>
      <w:r w:rsidRPr="007205AA">
        <w:rPr>
          <w:rFonts w:ascii="Cambria Math" w:hAnsi="Cambria Math" w:cs="Cambria Math"/>
          <w:i w:val="0"/>
          <w:iCs w:val="0"/>
          <w:color w:val="000000" w:themeColor="text1"/>
        </w:rPr>
        <w:t>𝑛</w:t>
      </w:r>
      <w:r w:rsidRPr="007205AA">
        <w:rPr>
          <w:rFonts w:asciiTheme="majorBidi" w:hAnsiTheme="majorBidi"/>
          <w:i w:val="0"/>
          <w:iCs w:val="0"/>
          <w:color w:val="000000" w:themeColor="text1"/>
        </w:rPr>
        <w:t xml:space="preserve"> ≥ 3)</w:t>
      </w:r>
    </w:p>
    <w:p w14:paraId="133E40E4" w14:textId="0DEA05F6" w:rsidR="00E24F87" w:rsidRPr="00E24F87" w:rsidRDefault="00E24F87" w:rsidP="00E24F87"/>
    <w:sectPr w:rsidR="00E24F87" w:rsidRPr="00E24F87" w:rsidSect="007568B0">
      <w:headerReference w:type="default" r:id="rId10"/>
      <w:footerReference w:type="default" r:id="rId11"/>
      <w:pgSz w:w="12240" w:h="15840"/>
      <w:pgMar w:top="1440" w:right="1440" w:bottom="1440" w:left="1440" w:header="144" w:footer="144" w:gutter="0"/>
      <w:lnNumType w:countBy="1" w:restart="continuous"/>
      <w:pgNumType w:start="1" w:chapSep="col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9E730" w14:textId="77777777" w:rsidR="003166C7" w:rsidRDefault="003166C7" w:rsidP="00D45EA6">
      <w:pPr>
        <w:spacing w:after="0" w:line="240" w:lineRule="auto"/>
      </w:pPr>
      <w:r>
        <w:separator/>
      </w:r>
    </w:p>
  </w:endnote>
  <w:endnote w:type="continuationSeparator" w:id="0">
    <w:p w14:paraId="2FE64EEC" w14:textId="77777777" w:rsidR="003166C7" w:rsidRDefault="003166C7" w:rsidP="00D45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5200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464EB" w14:textId="61A74B5B" w:rsidR="007568B0" w:rsidRDefault="007568B0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9635A3" w14:textId="754C65FB" w:rsidR="00396AAB" w:rsidRDefault="00396AA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BC3E2" w14:textId="77777777" w:rsidR="003166C7" w:rsidRDefault="003166C7" w:rsidP="00D45EA6">
      <w:pPr>
        <w:spacing w:after="0" w:line="240" w:lineRule="auto"/>
      </w:pPr>
      <w:r>
        <w:separator/>
      </w:r>
    </w:p>
  </w:footnote>
  <w:footnote w:type="continuationSeparator" w:id="0">
    <w:p w14:paraId="2D9AF530" w14:textId="77777777" w:rsidR="003166C7" w:rsidRDefault="003166C7" w:rsidP="00D45E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8A22A" w14:textId="5F160AFE" w:rsidR="00D45EA6" w:rsidRDefault="005774DE">
    <w:pPr>
      <w:pStyle w:val="Cabealho"/>
    </w:pPr>
    <w:r>
      <w:t xml:space="preserve">            </w:t>
    </w:r>
  </w:p>
  <w:p w14:paraId="37002F6C" w14:textId="2DF2D770" w:rsidR="00D45EA6" w:rsidRDefault="00D45EA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B6BCF"/>
    <w:multiLevelType w:val="hybridMultilevel"/>
    <w:tmpl w:val="5D9CC86C"/>
    <w:lvl w:ilvl="0" w:tplc="E584BF5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96D0B"/>
    <w:multiLevelType w:val="hybridMultilevel"/>
    <w:tmpl w:val="9A2E65F6"/>
    <w:lvl w:ilvl="0" w:tplc="C37625F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380CB9"/>
    <w:multiLevelType w:val="hybridMultilevel"/>
    <w:tmpl w:val="DFBCD15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4C30AD"/>
    <w:multiLevelType w:val="hybridMultilevel"/>
    <w:tmpl w:val="D024ADA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010BF6"/>
    <w:multiLevelType w:val="multilevel"/>
    <w:tmpl w:val="316697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4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0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7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0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7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40" w:hanging="2520"/>
      </w:pPr>
      <w:rPr>
        <w:rFonts w:hint="default"/>
      </w:rPr>
    </w:lvl>
  </w:abstractNum>
  <w:abstractNum w:abstractNumId="5" w15:restartNumberingAfterBreak="0">
    <w:nsid w:val="45EE786D"/>
    <w:multiLevelType w:val="hybridMultilevel"/>
    <w:tmpl w:val="481CD136"/>
    <w:lvl w:ilvl="0" w:tplc="FEB8996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8222591">
    <w:abstractNumId w:val="4"/>
  </w:num>
  <w:num w:numId="2" w16cid:durableId="1325547677">
    <w:abstractNumId w:val="5"/>
  </w:num>
  <w:num w:numId="3" w16cid:durableId="1452553195">
    <w:abstractNumId w:val="0"/>
  </w:num>
  <w:num w:numId="4" w16cid:durableId="1644697607">
    <w:abstractNumId w:val="2"/>
  </w:num>
  <w:num w:numId="5" w16cid:durableId="1410497293">
    <w:abstractNumId w:val="3"/>
  </w:num>
  <w:num w:numId="6" w16cid:durableId="306056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60"/>
    <w:rsid w:val="00001A2D"/>
    <w:rsid w:val="00002CC9"/>
    <w:rsid w:val="00002D43"/>
    <w:rsid w:val="000030CF"/>
    <w:rsid w:val="00003429"/>
    <w:rsid w:val="00003F01"/>
    <w:rsid w:val="00004375"/>
    <w:rsid w:val="00007244"/>
    <w:rsid w:val="000139AD"/>
    <w:rsid w:val="000149A9"/>
    <w:rsid w:val="00014EB5"/>
    <w:rsid w:val="00015EA3"/>
    <w:rsid w:val="00017244"/>
    <w:rsid w:val="00017364"/>
    <w:rsid w:val="00017D11"/>
    <w:rsid w:val="0002198A"/>
    <w:rsid w:val="00021BE5"/>
    <w:rsid w:val="00023735"/>
    <w:rsid w:val="00024CA8"/>
    <w:rsid w:val="000258A1"/>
    <w:rsid w:val="00026ACB"/>
    <w:rsid w:val="00030757"/>
    <w:rsid w:val="00032D86"/>
    <w:rsid w:val="00033831"/>
    <w:rsid w:val="00034106"/>
    <w:rsid w:val="00034438"/>
    <w:rsid w:val="0003451F"/>
    <w:rsid w:val="0003589F"/>
    <w:rsid w:val="0003665C"/>
    <w:rsid w:val="000366C0"/>
    <w:rsid w:val="00040685"/>
    <w:rsid w:val="000420A4"/>
    <w:rsid w:val="00042A92"/>
    <w:rsid w:val="000452BA"/>
    <w:rsid w:val="00046F32"/>
    <w:rsid w:val="00047488"/>
    <w:rsid w:val="00047FC0"/>
    <w:rsid w:val="0005066F"/>
    <w:rsid w:val="00050833"/>
    <w:rsid w:val="00050922"/>
    <w:rsid w:val="000514C0"/>
    <w:rsid w:val="000515F1"/>
    <w:rsid w:val="00051F5C"/>
    <w:rsid w:val="00052830"/>
    <w:rsid w:val="00053343"/>
    <w:rsid w:val="000552C3"/>
    <w:rsid w:val="00055731"/>
    <w:rsid w:val="00061AF2"/>
    <w:rsid w:val="00061BC1"/>
    <w:rsid w:val="00063B5F"/>
    <w:rsid w:val="00064D24"/>
    <w:rsid w:val="000657ED"/>
    <w:rsid w:val="00071A6F"/>
    <w:rsid w:val="00071F48"/>
    <w:rsid w:val="00072317"/>
    <w:rsid w:val="00074AA4"/>
    <w:rsid w:val="00074EFD"/>
    <w:rsid w:val="00076269"/>
    <w:rsid w:val="00076533"/>
    <w:rsid w:val="00077074"/>
    <w:rsid w:val="00077C37"/>
    <w:rsid w:val="00080772"/>
    <w:rsid w:val="00080C0C"/>
    <w:rsid w:val="00081456"/>
    <w:rsid w:val="0008438B"/>
    <w:rsid w:val="00084972"/>
    <w:rsid w:val="00086E75"/>
    <w:rsid w:val="00090BA5"/>
    <w:rsid w:val="00091DF0"/>
    <w:rsid w:val="00091FE9"/>
    <w:rsid w:val="000921D4"/>
    <w:rsid w:val="0009302E"/>
    <w:rsid w:val="00093C23"/>
    <w:rsid w:val="00094A4D"/>
    <w:rsid w:val="00094D25"/>
    <w:rsid w:val="00094FB2"/>
    <w:rsid w:val="00097ED5"/>
    <w:rsid w:val="000A1CF6"/>
    <w:rsid w:val="000A487A"/>
    <w:rsid w:val="000A61A8"/>
    <w:rsid w:val="000A697A"/>
    <w:rsid w:val="000A6AB4"/>
    <w:rsid w:val="000A715D"/>
    <w:rsid w:val="000B1427"/>
    <w:rsid w:val="000B264F"/>
    <w:rsid w:val="000B2802"/>
    <w:rsid w:val="000B2BB9"/>
    <w:rsid w:val="000B3E8B"/>
    <w:rsid w:val="000B541D"/>
    <w:rsid w:val="000B659D"/>
    <w:rsid w:val="000B6867"/>
    <w:rsid w:val="000B6F83"/>
    <w:rsid w:val="000C0F56"/>
    <w:rsid w:val="000C1EFC"/>
    <w:rsid w:val="000C32ED"/>
    <w:rsid w:val="000C5425"/>
    <w:rsid w:val="000C5BDE"/>
    <w:rsid w:val="000C5C7C"/>
    <w:rsid w:val="000C6897"/>
    <w:rsid w:val="000C7329"/>
    <w:rsid w:val="000C7D2E"/>
    <w:rsid w:val="000D082E"/>
    <w:rsid w:val="000D08F8"/>
    <w:rsid w:val="000D0A35"/>
    <w:rsid w:val="000D2424"/>
    <w:rsid w:val="000D275F"/>
    <w:rsid w:val="000D4A95"/>
    <w:rsid w:val="000D6914"/>
    <w:rsid w:val="000D6BF5"/>
    <w:rsid w:val="000E1185"/>
    <w:rsid w:val="000E2867"/>
    <w:rsid w:val="000E2F75"/>
    <w:rsid w:val="000E3CB7"/>
    <w:rsid w:val="000E4E2D"/>
    <w:rsid w:val="000E5412"/>
    <w:rsid w:val="000E7976"/>
    <w:rsid w:val="000F1989"/>
    <w:rsid w:val="000F2682"/>
    <w:rsid w:val="000F51DE"/>
    <w:rsid w:val="000F5315"/>
    <w:rsid w:val="000F7779"/>
    <w:rsid w:val="001004EF"/>
    <w:rsid w:val="001010FC"/>
    <w:rsid w:val="00101257"/>
    <w:rsid w:val="0010176F"/>
    <w:rsid w:val="00102BD5"/>
    <w:rsid w:val="0010339B"/>
    <w:rsid w:val="001035B1"/>
    <w:rsid w:val="001043DE"/>
    <w:rsid w:val="0010487C"/>
    <w:rsid w:val="00105707"/>
    <w:rsid w:val="001057B0"/>
    <w:rsid w:val="00106290"/>
    <w:rsid w:val="001077B2"/>
    <w:rsid w:val="0011010B"/>
    <w:rsid w:val="00110A49"/>
    <w:rsid w:val="00110A75"/>
    <w:rsid w:val="00113168"/>
    <w:rsid w:val="00113226"/>
    <w:rsid w:val="0011366F"/>
    <w:rsid w:val="00113D46"/>
    <w:rsid w:val="00113FEF"/>
    <w:rsid w:val="00115D08"/>
    <w:rsid w:val="00117DFC"/>
    <w:rsid w:val="0012018A"/>
    <w:rsid w:val="001202DC"/>
    <w:rsid w:val="0012043F"/>
    <w:rsid w:val="00120A6F"/>
    <w:rsid w:val="00120E57"/>
    <w:rsid w:val="00121D80"/>
    <w:rsid w:val="00122668"/>
    <w:rsid w:val="00124885"/>
    <w:rsid w:val="001249DC"/>
    <w:rsid w:val="00124B0E"/>
    <w:rsid w:val="0012529D"/>
    <w:rsid w:val="0012626B"/>
    <w:rsid w:val="00127962"/>
    <w:rsid w:val="0013086E"/>
    <w:rsid w:val="00130C12"/>
    <w:rsid w:val="001319CA"/>
    <w:rsid w:val="001324A4"/>
    <w:rsid w:val="0013280E"/>
    <w:rsid w:val="00132C28"/>
    <w:rsid w:val="00134FE8"/>
    <w:rsid w:val="00135240"/>
    <w:rsid w:val="00140C93"/>
    <w:rsid w:val="00141A24"/>
    <w:rsid w:val="0014258F"/>
    <w:rsid w:val="00142A9B"/>
    <w:rsid w:val="001439EF"/>
    <w:rsid w:val="00143E99"/>
    <w:rsid w:val="00144A04"/>
    <w:rsid w:val="00144B31"/>
    <w:rsid w:val="001452AE"/>
    <w:rsid w:val="001460A6"/>
    <w:rsid w:val="00146B62"/>
    <w:rsid w:val="001504A1"/>
    <w:rsid w:val="00151AB4"/>
    <w:rsid w:val="00152F53"/>
    <w:rsid w:val="001533AE"/>
    <w:rsid w:val="0015340C"/>
    <w:rsid w:val="0015443A"/>
    <w:rsid w:val="001550C3"/>
    <w:rsid w:val="00157598"/>
    <w:rsid w:val="00157BDF"/>
    <w:rsid w:val="00160D5D"/>
    <w:rsid w:val="00162148"/>
    <w:rsid w:val="001639D0"/>
    <w:rsid w:val="00164C6F"/>
    <w:rsid w:val="00167ADE"/>
    <w:rsid w:val="00173120"/>
    <w:rsid w:val="00174304"/>
    <w:rsid w:val="00174F0B"/>
    <w:rsid w:val="00175582"/>
    <w:rsid w:val="00175AF9"/>
    <w:rsid w:val="001775B3"/>
    <w:rsid w:val="00180E73"/>
    <w:rsid w:val="00182DCC"/>
    <w:rsid w:val="0018439A"/>
    <w:rsid w:val="0018502F"/>
    <w:rsid w:val="001853E5"/>
    <w:rsid w:val="00191890"/>
    <w:rsid w:val="00192987"/>
    <w:rsid w:val="00193BE7"/>
    <w:rsid w:val="00195C79"/>
    <w:rsid w:val="001964EF"/>
    <w:rsid w:val="001968B6"/>
    <w:rsid w:val="00197549"/>
    <w:rsid w:val="0019780A"/>
    <w:rsid w:val="001979B9"/>
    <w:rsid w:val="001A16E8"/>
    <w:rsid w:val="001A3005"/>
    <w:rsid w:val="001A302A"/>
    <w:rsid w:val="001A30F9"/>
    <w:rsid w:val="001A376C"/>
    <w:rsid w:val="001A3DC9"/>
    <w:rsid w:val="001A4BCF"/>
    <w:rsid w:val="001B0FB6"/>
    <w:rsid w:val="001B37BE"/>
    <w:rsid w:val="001B46E7"/>
    <w:rsid w:val="001B740C"/>
    <w:rsid w:val="001B7CD1"/>
    <w:rsid w:val="001C10EC"/>
    <w:rsid w:val="001C29B2"/>
    <w:rsid w:val="001C2BCD"/>
    <w:rsid w:val="001C7318"/>
    <w:rsid w:val="001D0858"/>
    <w:rsid w:val="001D1802"/>
    <w:rsid w:val="001D564D"/>
    <w:rsid w:val="001D7554"/>
    <w:rsid w:val="001D773C"/>
    <w:rsid w:val="001D7DC7"/>
    <w:rsid w:val="001D7EA0"/>
    <w:rsid w:val="001E0BC9"/>
    <w:rsid w:val="001E0DCC"/>
    <w:rsid w:val="001E22F2"/>
    <w:rsid w:val="001E2435"/>
    <w:rsid w:val="001E2864"/>
    <w:rsid w:val="001E33B5"/>
    <w:rsid w:val="001E3C66"/>
    <w:rsid w:val="001E52E0"/>
    <w:rsid w:val="001E6916"/>
    <w:rsid w:val="001E6F4F"/>
    <w:rsid w:val="001E7C49"/>
    <w:rsid w:val="001F040C"/>
    <w:rsid w:val="001F1EAA"/>
    <w:rsid w:val="001F36E7"/>
    <w:rsid w:val="001F4D2F"/>
    <w:rsid w:val="001F5930"/>
    <w:rsid w:val="00200289"/>
    <w:rsid w:val="00200AE3"/>
    <w:rsid w:val="00201694"/>
    <w:rsid w:val="00204BA9"/>
    <w:rsid w:val="00206150"/>
    <w:rsid w:val="00206328"/>
    <w:rsid w:val="0020656C"/>
    <w:rsid w:val="00207EE4"/>
    <w:rsid w:val="00207FCF"/>
    <w:rsid w:val="00210F6D"/>
    <w:rsid w:val="00211350"/>
    <w:rsid w:val="002121F9"/>
    <w:rsid w:val="00213194"/>
    <w:rsid w:val="00214052"/>
    <w:rsid w:val="0021410A"/>
    <w:rsid w:val="0021450F"/>
    <w:rsid w:val="002149D1"/>
    <w:rsid w:val="00215571"/>
    <w:rsid w:val="00215983"/>
    <w:rsid w:val="002159FF"/>
    <w:rsid w:val="00215B9D"/>
    <w:rsid w:val="00215C90"/>
    <w:rsid w:val="00221DF8"/>
    <w:rsid w:val="00222773"/>
    <w:rsid w:val="002249CE"/>
    <w:rsid w:val="00224E13"/>
    <w:rsid w:val="00225275"/>
    <w:rsid w:val="002260F1"/>
    <w:rsid w:val="002274EB"/>
    <w:rsid w:val="00227FF9"/>
    <w:rsid w:val="00230F20"/>
    <w:rsid w:val="00233B03"/>
    <w:rsid w:val="00234DB3"/>
    <w:rsid w:val="00234F91"/>
    <w:rsid w:val="002365BD"/>
    <w:rsid w:val="0024040C"/>
    <w:rsid w:val="00241003"/>
    <w:rsid w:val="00241F50"/>
    <w:rsid w:val="00242975"/>
    <w:rsid w:val="0024368D"/>
    <w:rsid w:val="00243E9E"/>
    <w:rsid w:val="0024534E"/>
    <w:rsid w:val="00245B2A"/>
    <w:rsid w:val="00246A51"/>
    <w:rsid w:val="00251D41"/>
    <w:rsid w:val="002528CB"/>
    <w:rsid w:val="00254067"/>
    <w:rsid w:val="0025459B"/>
    <w:rsid w:val="00255859"/>
    <w:rsid w:val="00262FE1"/>
    <w:rsid w:val="0026323C"/>
    <w:rsid w:val="00263578"/>
    <w:rsid w:val="002650AD"/>
    <w:rsid w:val="0026519A"/>
    <w:rsid w:val="00273D8D"/>
    <w:rsid w:val="002773F5"/>
    <w:rsid w:val="002813A9"/>
    <w:rsid w:val="002818BA"/>
    <w:rsid w:val="002820D1"/>
    <w:rsid w:val="00282FD8"/>
    <w:rsid w:val="00284232"/>
    <w:rsid w:val="002859A7"/>
    <w:rsid w:val="002900AF"/>
    <w:rsid w:val="00290652"/>
    <w:rsid w:val="002907B9"/>
    <w:rsid w:val="00292937"/>
    <w:rsid w:val="00292CD6"/>
    <w:rsid w:val="00294267"/>
    <w:rsid w:val="00294EF8"/>
    <w:rsid w:val="00296161"/>
    <w:rsid w:val="002A02A5"/>
    <w:rsid w:val="002A1129"/>
    <w:rsid w:val="002A179D"/>
    <w:rsid w:val="002A3A40"/>
    <w:rsid w:val="002A3ED8"/>
    <w:rsid w:val="002A50D4"/>
    <w:rsid w:val="002A64C2"/>
    <w:rsid w:val="002A6D43"/>
    <w:rsid w:val="002A7231"/>
    <w:rsid w:val="002A7DC4"/>
    <w:rsid w:val="002B0D11"/>
    <w:rsid w:val="002B167E"/>
    <w:rsid w:val="002B2B48"/>
    <w:rsid w:val="002B5512"/>
    <w:rsid w:val="002C0261"/>
    <w:rsid w:val="002C0EB0"/>
    <w:rsid w:val="002C2B28"/>
    <w:rsid w:val="002C2F77"/>
    <w:rsid w:val="002C52BE"/>
    <w:rsid w:val="002C6B50"/>
    <w:rsid w:val="002C73C5"/>
    <w:rsid w:val="002D1340"/>
    <w:rsid w:val="002D1BAE"/>
    <w:rsid w:val="002D2844"/>
    <w:rsid w:val="002D4021"/>
    <w:rsid w:val="002D713E"/>
    <w:rsid w:val="002D7310"/>
    <w:rsid w:val="002E0589"/>
    <w:rsid w:val="002E0D68"/>
    <w:rsid w:val="002E19D4"/>
    <w:rsid w:val="002E1B70"/>
    <w:rsid w:val="002E1F3C"/>
    <w:rsid w:val="002E239C"/>
    <w:rsid w:val="002E34A1"/>
    <w:rsid w:val="002E4A29"/>
    <w:rsid w:val="002E542B"/>
    <w:rsid w:val="002E58DB"/>
    <w:rsid w:val="002E59CD"/>
    <w:rsid w:val="002E6253"/>
    <w:rsid w:val="002E681A"/>
    <w:rsid w:val="002E688F"/>
    <w:rsid w:val="002E6E6B"/>
    <w:rsid w:val="002E77FD"/>
    <w:rsid w:val="002F02BB"/>
    <w:rsid w:val="002F0DB7"/>
    <w:rsid w:val="002F2511"/>
    <w:rsid w:val="002F2911"/>
    <w:rsid w:val="002F38DB"/>
    <w:rsid w:val="002F5682"/>
    <w:rsid w:val="002F6033"/>
    <w:rsid w:val="003003F6"/>
    <w:rsid w:val="0030074F"/>
    <w:rsid w:val="00301844"/>
    <w:rsid w:val="00301999"/>
    <w:rsid w:val="00301A9E"/>
    <w:rsid w:val="00304B79"/>
    <w:rsid w:val="003058C1"/>
    <w:rsid w:val="003061F6"/>
    <w:rsid w:val="00307C49"/>
    <w:rsid w:val="003156CC"/>
    <w:rsid w:val="003166C7"/>
    <w:rsid w:val="00316A3A"/>
    <w:rsid w:val="0031716A"/>
    <w:rsid w:val="00317940"/>
    <w:rsid w:val="00320AA2"/>
    <w:rsid w:val="00320FB3"/>
    <w:rsid w:val="0032138F"/>
    <w:rsid w:val="00321692"/>
    <w:rsid w:val="00323592"/>
    <w:rsid w:val="00324A24"/>
    <w:rsid w:val="0032561F"/>
    <w:rsid w:val="003264AE"/>
    <w:rsid w:val="0032688E"/>
    <w:rsid w:val="00330729"/>
    <w:rsid w:val="00330F87"/>
    <w:rsid w:val="003316ED"/>
    <w:rsid w:val="00331F1D"/>
    <w:rsid w:val="00333E0A"/>
    <w:rsid w:val="00336281"/>
    <w:rsid w:val="00336934"/>
    <w:rsid w:val="00336A2D"/>
    <w:rsid w:val="00336FC7"/>
    <w:rsid w:val="00337D49"/>
    <w:rsid w:val="003413E3"/>
    <w:rsid w:val="003417A8"/>
    <w:rsid w:val="00342627"/>
    <w:rsid w:val="00342A84"/>
    <w:rsid w:val="00345619"/>
    <w:rsid w:val="0034697A"/>
    <w:rsid w:val="00347C51"/>
    <w:rsid w:val="0035092F"/>
    <w:rsid w:val="00352031"/>
    <w:rsid w:val="00352B0D"/>
    <w:rsid w:val="0035424A"/>
    <w:rsid w:val="00354939"/>
    <w:rsid w:val="00360DB0"/>
    <w:rsid w:val="00361567"/>
    <w:rsid w:val="00361EF0"/>
    <w:rsid w:val="0036202F"/>
    <w:rsid w:val="00362C72"/>
    <w:rsid w:val="00363700"/>
    <w:rsid w:val="003708AD"/>
    <w:rsid w:val="00372718"/>
    <w:rsid w:val="003731B3"/>
    <w:rsid w:val="0037355F"/>
    <w:rsid w:val="00373726"/>
    <w:rsid w:val="00374253"/>
    <w:rsid w:val="00374BF9"/>
    <w:rsid w:val="00375FCD"/>
    <w:rsid w:val="00376DD3"/>
    <w:rsid w:val="00377407"/>
    <w:rsid w:val="00381342"/>
    <w:rsid w:val="003813FD"/>
    <w:rsid w:val="00381698"/>
    <w:rsid w:val="00384AE9"/>
    <w:rsid w:val="003867B5"/>
    <w:rsid w:val="00386A7A"/>
    <w:rsid w:val="00386C0E"/>
    <w:rsid w:val="00390A12"/>
    <w:rsid w:val="00392DCB"/>
    <w:rsid w:val="00393DBC"/>
    <w:rsid w:val="00395BBE"/>
    <w:rsid w:val="00396AAB"/>
    <w:rsid w:val="003A1F64"/>
    <w:rsid w:val="003A297F"/>
    <w:rsid w:val="003A2AAA"/>
    <w:rsid w:val="003A2D20"/>
    <w:rsid w:val="003A2F8E"/>
    <w:rsid w:val="003A3375"/>
    <w:rsid w:val="003A379F"/>
    <w:rsid w:val="003A3C4D"/>
    <w:rsid w:val="003A48FB"/>
    <w:rsid w:val="003A6222"/>
    <w:rsid w:val="003A6270"/>
    <w:rsid w:val="003A728C"/>
    <w:rsid w:val="003B3545"/>
    <w:rsid w:val="003B55D9"/>
    <w:rsid w:val="003B7408"/>
    <w:rsid w:val="003B7A43"/>
    <w:rsid w:val="003C0A6D"/>
    <w:rsid w:val="003C0B42"/>
    <w:rsid w:val="003C0D7E"/>
    <w:rsid w:val="003C156A"/>
    <w:rsid w:val="003C16DB"/>
    <w:rsid w:val="003C1B68"/>
    <w:rsid w:val="003C2F77"/>
    <w:rsid w:val="003C3007"/>
    <w:rsid w:val="003C42C5"/>
    <w:rsid w:val="003C4AC3"/>
    <w:rsid w:val="003C629A"/>
    <w:rsid w:val="003D0CC3"/>
    <w:rsid w:val="003D1C43"/>
    <w:rsid w:val="003D35CC"/>
    <w:rsid w:val="003D3A9B"/>
    <w:rsid w:val="003D4AC1"/>
    <w:rsid w:val="003D60A8"/>
    <w:rsid w:val="003E0155"/>
    <w:rsid w:val="003E2184"/>
    <w:rsid w:val="003E2DFD"/>
    <w:rsid w:val="003E3120"/>
    <w:rsid w:val="003E3A83"/>
    <w:rsid w:val="003E48A6"/>
    <w:rsid w:val="003E6EB8"/>
    <w:rsid w:val="003F10A1"/>
    <w:rsid w:val="003F11C0"/>
    <w:rsid w:val="003F133F"/>
    <w:rsid w:val="003F144E"/>
    <w:rsid w:val="003F3FBC"/>
    <w:rsid w:val="003F53B1"/>
    <w:rsid w:val="003F53B7"/>
    <w:rsid w:val="003F5CA6"/>
    <w:rsid w:val="003F7F52"/>
    <w:rsid w:val="003F7FA0"/>
    <w:rsid w:val="00400A94"/>
    <w:rsid w:val="00400C2B"/>
    <w:rsid w:val="00402321"/>
    <w:rsid w:val="00402C2C"/>
    <w:rsid w:val="00403405"/>
    <w:rsid w:val="0040494F"/>
    <w:rsid w:val="00407BFF"/>
    <w:rsid w:val="004107B3"/>
    <w:rsid w:val="00410A08"/>
    <w:rsid w:val="00411082"/>
    <w:rsid w:val="00411DCF"/>
    <w:rsid w:val="00411FF5"/>
    <w:rsid w:val="0041367D"/>
    <w:rsid w:val="00413E70"/>
    <w:rsid w:val="00413E84"/>
    <w:rsid w:val="00414E05"/>
    <w:rsid w:val="00415206"/>
    <w:rsid w:val="00415B9C"/>
    <w:rsid w:val="004178B6"/>
    <w:rsid w:val="00417DFF"/>
    <w:rsid w:val="00420512"/>
    <w:rsid w:val="004216E4"/>
    <w:rsid w:val="00422297"/>
    <w:rsid w:val="00423CCA"/>
    <w:rsid w:val="00423E5E"/>
    <w:rsid w:val="0042406A"/>
    <w:rsid w:val="00424CD9"/>
    <w:rsid w:val="00426CC6"/>
    <w:rsid w:val="00426DA4"/>
    <w:rsid w:val="00427828"/>
    <w:rsid w:val="00432517"/>
    <w:rsid w:val="00432E88"/>
    <w:rsid w:val="0043308A"/>
    <w:rsid w:val="00436D77"/>
    <w:rsid w:val="00441CA7"/>
    <w:rsid w:val="004420B0"/>
    <w:rsid w:val="004428FC"/>
    <w:rsid w:val="004454DA"/>
    <w:rsid w:val="00445725"/>
    <w:rsid w:val="00446040"/>
    <w:rsid w:val="00446C01"/>
    <w:rsid w:val="00447309"/>
    <w:rsid w:val="00447479"/>
    <w:rsid w:val="00447A02"/>
    <w:rsid w:val="004539D9"/>
    <w:rsid w:val="00455A9B"/>
    <w:rsid w:val="004571CF"/>
    <w:rsid w:val="004579B6"/>
    <w:rsid w:val="004606D3"/>
    <w:rsid w:val="00463F18"/>
    <w:rsid w:val="00464E15"/>
    <w:rsid w:val="00465845"/>
    <w:rsid w:val="00466B5D"/>
    <w:rsid w:val="00470F39"/>
    <w:rsid w:val="00472783"/>
    <w:rsid w:val="0047332B"/>
    <w:rsid w:val="00474821"/>
    <w:rsid w:val="00474CE8"/>
    <w:rsid w:val="00475777"/>
    <w:rsid w:val="00475A2D"/>
    <w:rsid w:val="00476EE6"/>
    <w:rsid w:val="00476F8C"/>
    <w:rsid w:val="0048118C"/>
    <w:rsid w:val="00481F0E"/>
    <w:rsid w:val="004823C8"/>
    <w:rsid w:val="0048424B"/>
    <w:rsid w:val="00487E4C"/>
    <w:rsid w:val="00491358"/>
    <w:rsid w:val="00491C4C"/>
    <w:rsid w:val="0049201E"/>
    <w:rsid w:val="00494F90"/>
    <w:rsid w:val="0049643D"/>
    <w:rsid w:val="004A1C42"/>
    <w:rsid w:val="004A2B9C"/>
    <w:rsid w:val="004A318F"/>
    <w:rsid w:val="004A36E2"/>
    <w:rsid w:val="004A43B9"/>
    <w:rsid w:val="004A5BDA"/>
    <w:rsid w:val="004A5D8F"/>
    <w:rsid w:val="004A7365"/>
    <w:rsid w:val="004A79F5"/>
    <w:rsid w:val="004B2EFA"/>
    <w:rsid w:val="004B3B5C"/>
    <w:rsid w:val="004B49A3"/>
    <w:rsid w:val="004B501E"/>
    <w:rsid w:val="004B6106"/>
    <w:rsid w:val="004B7FC8"/>
    <w:rsid w:val="004C05D8"/>
    <w:rsid w:val="004C0DA2"/>
    <w:rsid w:val="004C1BA0"/>
    <w:rsid w:val="004C2434"/>
    <w:rsid w:val="004C2DE7"/>
    <w:rsid w:val="004C40CF"/>
    <w:rsid w:val="004C52B9"/>
    <w:rsid w:val="004C52D7"/>
    <w:rsid w:val="004C7CD5"/>
    <w:rsid w:val="004C7D76"/>
    <w:rsid w:val="004D056F"/>
    <w:rsid w:val="004D1CD9"/>
    <w:rsid w:val="004D23A9"/>
    <w:rsid w:val="004D374A"/>
    <w:rsid w:val="004D3D3C"/>
    <w:rsid w:val="004D4679"/>
    <w:rsid w:val="004D485C"/>
    <w:rsid w:val="004D522D"/>
    <w:rsid w:val="004D5381"/>
    <w:rsid w:val="004D546B"/>
    <w:rsid w:val="004D5C65"/>
    <w:rsid w:val="004E0056"/>
    <w:rsid w:val="004E05A4"/>
    <w:rsid w:val="004E1C54"/>
    <w:rsid w:val="004E2312"/>
    <w:rsid w:val="004E4879"/>
    <w:rsid w:val="004E6091"/>
    <w:rsid w:val="004E6BC9"/>
    <w:rsid w:val="004F1FA7"/>
    <w:rsid w:val="004F3535"/>
    <w:rsid w:val="004F3BF6"/>
    <w:rsid w:val="00501B52"/>
    <w:rsid w:val="00505AF1"/>
    <w:rsid w:val="00507A77"/>
    <w:rsid w:val="00510F91"/>
    <w:rsid w:val="00512CDB"/>
    <w:rsid w:val="00514157"/>
    <w:rsid w:val="00516B81"/>
    <w:rsid w:val="005176C1"/>
    <w:rsid w:val="00517C9E"/>
    <w:rsid w:val="00520E78"/>
    <w:rsid w:val="00521A5E"/>
    <w:rsid w:val="00521FC6"/>
    <w:rsid w:val="00522E00"/>
    <w:rsid w:val="00524527"/>
    <w:rsid w:val="00524E8C"/>
    <w:rsid w:val="00525DBE"/>
    <w:rsid w:val="00526276"/>
    <w:rsid w:val="00527D73"/>
    <w:rsid w:val="005318DE"/>
    <w:rsid w:val="00533DBC"/>
    <w:rsid w:val="00536D5E"/>
    <w:rsid w:val="0053717E"/>
    <w:rsid w:val="005377D3"/>
    <w:rsid w:val="00541945"/>
    <w:rsid w:val="00541E6F"/>
    <w:rsid w:val="005452C0"/>
    <w:rsid w:val="005461E4"/>
    <w:rsid w:val="00547568"/>
    <w:rsid w:val="00551FC6"/>
    <w:rsid w:val="00552CAE"/>
    <w:rsid w:val="00553624"/>
    <w:rsid w:val="00553DFA"/>
    <w:rsid w:val="00554880"/>
    <w:rsid w:val="005550E8"/>
    <w:rsid w:val="005557AE"/>
    <w:rsid w:val="00555891"/>
    <w:rsid w:val="00555FF1"/>
    <w:rsid w:val="00556456"/>
    <w:rsid w:val="0055755E"/>
    <w:rsid w:val="0055797E"/>
    <w:rsid w:val="00561574"/>
    <w:rsid w:val="00562259"/>
    <w:rsid w:val="00565BB6"/>
    <w:rsid w:val="005666B4"/>
    <w:rsid w:val="00566AC2"/>
    <w:rsid w:val="005676C4"/>
    <w:rsid w:val="00567BA5"/>
    <w:rsid w:val="00571360"/>
    <w:rsid w:val="005721D2"/>
    <w:rsid w:val="00574753"/>
    <w:rsid w:val="00574976"/>
    <w:rsid w:val="00576FF8"/>
    <w:rsid w:val="005774DE"/>
    <w:rsid w:val="00582F56"/>
    <w:rsid w:val="00584208"/>
    <w:rsid w:val="0058504B"/>
    <w:rsid w:val="00585CF3"/>
    <w:rsid w:val="00586FB4"/>
    <w:rsid w:val="00587347"/>
    <w:rsid w:val="005875AF"/>
    <w:rsid w:val="00591204"/>
    <w:rsid w:val="00592C48"/>
    <w:rsid w:val="00594719"/>
    <w:rsid w:val="00594A0D"/>
    <w:rsid w:val="00597A32"/>
    <w:rsid w:val="00597AD6"/>
    <w:rsid w:val="005A0B25"/>
    <w:rsid w:val="005A1DFC"/>
    <w:rsid w:val="005A412A"/>
    <w:rsid w:val="005A636A"/>
    <w:rsid w:val="005B0D14"/>
    <w:rsid w:val="005B1A12"/>
    <w:rsid w:val="005B2029"/>
    <w:rsid w:val="005B3A5C"/>
    <w:rsid w:val="005B481B"/>
    <w:rsid w:val="005B5D25"/>
    <w:rsid w:val="005B77AD"/>
    <w:rsid w:val="005C174E"/>
    <w:rsid w:val="005C2106"/>
    <w:rsid w:val="005C35F4"/>
    <w:rsid w:val="005C4134"/>
    <w:rsid w:val="005C4D26"/>
    <w:rsid w:val="005C50F1"/>
    <w:rsid w:val="005C5115"/>
    <w:rsid w:val="005C6874"/>
    <w:rsid w:val="005D0CD4"/>
    <w:rsid w:val="005D0F6E"/>
    <w:rsid w:val="005D2EE7"/>
    <w:rsid w:val="005D31A9"/>
    <w:rsid w:val="005D4504"/>
    <w:rsid w:val="005D4C45"/>
    <w:rsid w:val="005D5B12"/>
    <w:rsid w:val="005E00AD"/>
    <w:rsid w:val="005E0FC9"/>
    <w:rsid w:val="005E1F71"/>
    <w:rsid w:val="005E2BDE"/>
    <w:rsid w:val="005E3D6D"/>
    <w:rsid w:val="005E6309"/>
    <w:rsid w:val="005E7E6C"/>
    <w:rsid w:val="005F060B"/>
    <w:rsid w:val="005F22B6"/>
    <w:rsid w:val="005F3573"/>
    <w:rsid w:val="005F3BEB"/>
    <w:rsid w:val="005F4470"/>
    <w:rsid w:val="005F54B1"/>
    <w:rsid w:val="005F575E"/>
    <w:rsid w:val="005F5E61"/>
    <w:rsid w:val="005F61F4"/>
    <w:rsid w:val="005F7250"/>
    <w:rsid w:val="00600170"/>
    <w:rsid w:val="006019E6"/>
    <w:rsid w:val="006026B8"/>
    <w:rsid w:val="00602E92"/>
    <w:rsid w:val="0060358E"/>
    <w:rsid w:val="00610565"/>
    <w:rsid w:val="00610D88"/>
    <w:rsid w:val="0061369A"/>
    <w:rsid w:val="0061424C"/>
    <w:rsid w:val="006172CF"/>
    <w:rsid w:val="00620803"/>
    <w:rsid w:val="006210A6"/>
    <w:rsid w:val="0062179B"/>
    <w:rsid w:val="00622633"/>
    <w:rsid w:val="00624F05"/>
    <w:rsid w:val="00627640"/>
    <w:rsid w:val="00632256"/>
    <w:rsid w:val="00632405"/>
    <w:rsid w:val="00633672"/>
    <w:rsid w:val="00635A87"/>
    <w:rsid w:val="00635BBF"/>
    <w:rsid w:val="006370CA"/>
    <w:rsid w:val="00637FC1"/>
    <w:rsid w:val="006403DC"/>
    <w:rsid w:val="00641C52"/>
    <w:rsid w:val="006425D4"/>
    <w:rsid w:val="00644F45"/>
    <w:rsid w:val="00647440"/>
    <w:rsid w:val="00650F88"/>
    <w:rsid w:val="00652D8D"/>
    <w:rsid w:val="00654C63"/>
    <w:rsid w:val="0065596D"/>
    <w:rsid w:val="006571EA"/>
    <w:rsid w:val="00657668"/>
    <w:rsid w:val="0066257F"/>
    <w:rsid w:val="00663457"/>
    <w:rsid w:val="006637DA"/>
    <w:rsid w:val="00663BA2"/>
    <w:rsid w:val="00673744"/>
    <w:rsid w:val="00673F19"/>
    <w:rsid w:val="00676A7B"/>
    <w:rsid w:val="006806F0"/>
    <w:rsid w:val="00681395"/>
    <w:rsid w:val="0068168F"/>
    <w:rsid w:val="00681A7A"/>
    <w:rsid w:val="0068213C"/>
    <w:rsid w:val="00685C43"/>
    <w:rsid w:val="00686C77"/>
    <w:rsid w:val="00686ED4"/>
    <w:rsid w:val="00687DC1"/>
    <w:rsid w:val="00687F19"/>
    <w:rsid w:val="0069006D"/>
    <w:rsid w:val="00690309"/>
    <w:rsid w:val="0069039A"/>
    <w:rsid w:val="006917CD"/>
    <w:rsid w:val="00691889"/>
    <w:rsid w:val="00691DF0"/>
    <w:rsid w:val="00693129"/>
    <w:rsid w:val="006945A4"/>
    <w:rsid w:val="00696423"/>
    <w:rsid w:val="006971BA"/>
    <w:rsid w:val="006976F9"/>
    <w:rsid w:val="006A0047"/>
    <w:rsid w:val="006A1486"/>
    <w:rsid w:val="006A2923"/>
    <w:rsid w:val="006A5783"/>
    <w:rsid w:val="006A59AC"/>
    <w:rsid w:val="006A7530"/>
    <w:rsid w:val="006B0856"/>
    <w:rsid w:val="006B393F"/>
    <w:rsid w:val="006B5C09"/>
    <w:rsid w:val="006B6E15"/>
    <w:rsid w:val="006B6E3A"/>
    <w:rsid w:val="006C46EE"/>
    <w:rsid w:val="006C48A6"/>
    <w:rsid w:val="006C5D56"/>
    <w:rsid w:val="006C69DA"/>
    <w:rsid w:val="006D00EB"/>
    <w:rsid w:val="006D127D"/>
    <w:rsid w:val="006D1555"/>
    <w:rsid w:val="006D419B"/>
    <w:rsid w:val="006D5747"/>
    <w:rsid w:val="006E6789"/>
    <w:rsid w:val="006E6F33"/>
    <w:rsid w:val="006E7C47"/>
    <w:rsid w:val="006F027F"/>
    <w:rsid w:val="006F0F65"/>
    <w:rsid w:val="006F246F"/>
    <w:rsid w:val="006F3027"/>
    <w:rsid w:val="006F425E"/>
    <w:rsid w:val="006F5C43"/>
    <w:rsid w:val="006F5C79"/>
    <w:rsid w:val="006F5DDC"/>
    <w:rsid w:val="00701341"/>
    <w:rsid w:val="00702BBF"/>
    <w:rsid w:val="00704A6C"/>
    <w:rsid w:val="00706AD3"/>
    <w:rsid w:val="007072F7"/>
    <w:rsid w:val="007073D7"/>
    <w:rsid w:val="00712110"/>
    <w:rsid w:val="00713A3E"/>
    <w:rsid w:val="007141DD"/>
    <w:rsid w:val="00716D33"/>
    <w:rsid w:val="00717B17"/>
    <w:rsid w:val="007201CD"/>
    <w:rsid w:val="007205AA"/>
    <w:rsid w:val="00720C28"/>
    <w:rsid w:val="00722046"/>
    <w:rsid w:val="00723019"/>
    <w:rsid w:val="0072555C"/>
    <w:rsid w:val="00726D45"/>
    <w:rsid w:val="00727575"/>
    <w:rsid w:val="00730059"/>
    <w:rsid w:val="007320B1"/>
    <w:rsid w:val="007329FE"/>
    <w:rsid w:val="00736003"/>
    <w:rsid w:val="0073602C"/>
    <w:rsid w:val="00742E63"/>
    <w:rsid w:val="00742F5A"/>
    <w:rsid w:val="007434FD"/>
    <w:rsid w:val="007442E6"/>
    <w:rsid w:val="0074536F"/>
    <w:rsid w:val="00747574"/>
    <w:rsid w:val="00750B63"/>
    <w:rsid w:val="00751A0C"/>
    <w:rsid w:val="00753878"/>
    <w:rsid w:val="0075564B"/>
    <w:rsid w:val="007568B0"/>
    <w:rsid w:val="00756D83"/>
    <w:rsid w:val="00763837"/>
    <w:rsid w:val="0076424F"/>
    <w:rsid w:val="0076743B"/>
    <w:rsid w:val="00767557"/>
    <w:rsid w:val="007677C1"/>
    <w:rsid w:val="007700E0"/>
    <w:rsid w:val="00770380"/>
    <w:rsid w:val="0077040A"/>
    <w:rsid w:val="00770EAE"/>
    <w:rsid w:val="00770FE7"/>
    <w:rsid w:val="00771469"/>
    <w:rsid w:val="00772C9A"/>
    <w:rsid w:val="00774203"/>
    <w:rsid w:val="00776AB4"/>
    <w:rsid w:val="00776F07"/>
    <w:rsid w:val="00781E13"/>
    <w:rsid w:val="0078295E"/>
    <w:rsid w:val="00782BE8"/>
    <w:rsid w:val="00782F31"/>
    <w:rsid w:val="00784301"/>
    <w:rsid w:val="007879C3"/>
    <w:rsid w:val="00787F9B"/>
    <w:rsid w:val="0079113A"/>
    <w:rsid w:val="00791E6D"/>
    <w:rsid w:val="0079395B"/>
    <w:rsid w:val="0079452D"/>
    <w:rsid w:val="00794A3C"/>
    <w:rsid w:val="00794CEB"/>
    <w:rsid w:val="007A010B"/>
    <w:rsid w:val="007A1626"/>
    <w:rsid w:val="007A24DE"/>
    <w:rsid w:val="007A2D60"/>
    <w:rsid w:val="007A3B07"/>
    <w:rsid w:val="007A3F5C"/>
    <w:rsid w:val="007A462F"/>
    <w:rsid w:val="007B00DE"/>
    <w:rsid w:val="007B342B"/>
    <w:rsid w:val="007B68A1"/>
    <w:rsid w:val="007C1A2E"/>
    <w:rsid w:val="007C4434"/>
    <w:rsid w:val="007C555B"/>
    <w:rsid w:val="007C7198"/>
    <w:rsid w:val="007D30DE"/>
    <w:rsid w:val="007D644B"/>
    <w:rsid w:val="007D744D"/>
    <w:rsid w:val="007E1B90"/>
    <w:rsid w:val="007E2190"/>
    <w:rsid w:val="007E2594"/>
    <w:rsid w:val="007E2BF0"/>
    <w:rsid w:val="007E3A8D"/>
    <w:rsid w:val="007E4531"/>
    <w:rsid w:val="007E4CEC"/>
    <w:rsid w:val="007E76AE"/>
    <w:rsid w:val="007F028F"/>
    <w:rsid w:val="007F0610"/>
    <w:rsid w:val="007F06D7"/>
    <w:rsid w:val="007F1B11"/>
    <w:rsid w:val="007F1D0B"/>
    <w:rsid w:val="007F429D"/>
    <w:rsid w:val="007F474F"/>
    <w:rsid w:val="007F4990"/>
    <w:rsid w:val="007F5C39"/>
    <w:rsid w:val="00801230"/>
    <w:rsid w:val="008020D0"/>
    <w:rsid w:val="0080508B"/>
    <w:rsid w:val="008050CF"/>
    <w:rsid w:val="008060FF"/>
    <w:rsid w:val="00806B58"/>
    <w:rsid w:val="00810BDE"/>
    <w:rsid w:val="00815731"/>
    <w:rsid w:val="008175A9"/>
    <w:rsid w:val="00817782"/>
    <w:rsid w:val="00817CA0"/>
    <w:rsid w:val="00820711"/>
    <w:rsid w:val="0082281F"/>
    <w:rsid w:val="00823E86"/>
    <w:rsid w:val="00824BD4"/>
    <w:rsid w:val="00825B98"/>
    <w:rsid w:val="00827A41"/>
    <w:rsid w:val="00830959"/>
    <w:rsid w:val="00834E55"/>
    <w:rsid w:val="00837F82"/>
    <w:rsid w:val="0084050C"/>
    <w:rsid w:val="008409F0"/>
    <w:rsid w:val="0084379A"/>
    <w:rsid w:val="008472C5"/>
    <w:rsid w:val="00850F1A"/>
    <w:rsid w:val="00851F4C"/>
    <w:rsid w:val="00852270"/>
    <w:rsid w:val="008537AB"/>
    <w:rsid w:val="0085389F"/>
    <w:rsid w:val="00853A15"/>
    <w:rsid w:val="00853CDD"/>
    <w:rsid w:val="0085440A"/>
    <w:rsid w:val="00855085"/>
    <w:rsid w:val="00855181"/>
    <w:rsid w:val="008551F4"/>
    <w:rsid w:val="00855F25"/>
    <w:rsid w:val="00860AF7"/>
    <w:rsid w:val="00860F71"/>
    <w:rsid w:val="00861FAC"/>
    <w:rsid w:val="0086208B"/>
    <w:rsid w:val="0086282D"/>
    <w:rsid w:val="00864C90"/>
    <w:rsid w:val="0086571F"/>
    <w:rsid w:val="008658D3"/>
    <w:rsid w:val="00867A12"/>
    <w:rsid w:val="008711AC"/>
    <w:rsid w:val="00872BB4"/>
    <w:rsid w:val="00875089"/>
    <w:rsid w:val="00876795"/>
    <w:rsid w:val="00881FB7"/>
    <w:rsid w:val="008821F5"/>
    <w:rsid w:val="00882CCA"/>
    <w:rsid w:val="00884D58"/>
    <w:rsid w:val="008858FF"/>
    <w:rsid w:val="00887673"/>
    <w:rsid w:val="008901ED"/>
    <w:rsid w:val="008916C2"/>
    <w:rsid w:val="00891D16"/>
    <w:rsid w:val="008923C7"/>
    <w:rsid w:val="008930A8"/>
    <w:rsid w:val="00894748"/>
    <w:rsid w:val="00896EAD"/>
    <w:rsid w:val="008A04C4"/>
    <w:rsid w:val="008A0908"/>
    <w:rsid w:val="008A0B6B"/>
    <w:rsid w:val="008A1405"/>
    <w:rsid w:val="008A1AE0"/>
    <w:rsid w:val="008A235C"/>
    <w:rsid w:val="008A23BD"/>
    <w:rsid w:val="008A26B1"/>
    <w:rsid w:val="008A3125"/>
    <w:rsid w:val="008A3CFC"/>
    <w:rsid w:val="008A5B6D"/>
    <w:rsid w:val="008A69F5"/>
    <w:rsid w:val="008A7430"/>
    <w:rsid w:val="008B06F8"/>
    <w:rsid w:val="008B0FBE"/>
    <w:rsid w:val="008B1AC3"/>
    <w:rsid w:val="008B20EE"/>
    <w:rsid w:val="008B25E4"/>
    <w:rsid w:val="008B4FCC"/>
    <w:rsid w:val="008B4FEE"/>
    <w:rsid w:val="008B518E"/>
    <w:rsid w:val="008B58E9"/>
    <w:rsid w:val="008B7AC7"/>
    <w:rsid w:val="008C1413"/>
    <w:rsid w:val="008C2AEA"/>
    <w:rsid w:val="008C4496"/>
    <w:rsid w:val="008D04DC"/>
    <w:rsid w:val="008D0A2E"/>
    <w:rsid w:val="008D0C58"/>
    <w:rsid w:val="008D1F61"/>
    <w:rsid w:val="008D4B7D"/>
    <w:rsid w:val="008E05C6"/>
    <w:rsid w:val="008E20DC"/>
    <w:rsid w:val="008E260F"/>
    <w:rsid w:val="008E3731"/>
    <w:rsid w:val="008E3800"/>
    <w:rsid w:val="008E3C69"/>
    <w:rsid w:val="008E4A37"/>
    <w:rsid w:val="008E5E94"/>
    <w:rsid w:val="008E6D92"/>
    <w:rsid w:val="008E7373"/>
    <w:rsid w:val="008E798D"/>
    <w:rsid w:val="008E7B1D"/>
    <w:rsid w:val="008F1EAE"/>
    <w:rsid w:val="008F1EC9"/>
    <w:rsid w:val="008F4B02"/>
    <w:rsid w:val="008F5A8E"/>
    <w:rsid w:val="008F6E4B"/>
    <w:rsid w:val="008F7176"/>
    <w:rsid w:val="008F7A95"/>
    <w:rsid w:val="00900C94"/>
    <w:rsid w:val="009016B5"/>
    <w:rsid w:val="00903606"/>
    <w:rsid w:val="009044CC"/>
    <w:rsid w:val="00905518"/>
    <w:rsid w:val="00910E77"/>
    <w:rsid w:val="009122BC"/>
    <w:rsid w:val="00914CAA"/>
    <w:rsid w:val="0091647D"/>
    <w:rsid w:val="00917E0F"/>
    <w:rsid w:val="00920A93"/>
    <w:rsid w:val="00921801"/>
    <w:rsid w:val="00922ADF"/>
    <w:rsid w:val="0092324D"/>
    <w:rsid w:val="00924562"/>
    <w:rsid w:val="00925A07"/>
    <w:rsid w:val="00927830"/>
    <w:rsid w:val="00927FE7"/>
    <w:rsid w:val="009307D1"/>
    <w:rsid w:val="00931030"/>
    <w:rsid w:val="009314C3"/>
    <w:rsid w:val="009318AE"/>
    <w:rsid w:val="00931F9D"/>
    <w:rsid w:val="00932782"/>
    <w:rsid w:val="00932E4B"/>
    <w:rsid w:val="00932E65"/>
    <w:rsid w:val="0093384B"/>
    <w:rsid w:val="00934CFF"/>
    <w:rsid w:val="00935A4E"/>
    <w:rsid w:val="009362FF"/>
    <w:rsid w:val="009365B5"/>
    <w:rsid w:val="00937FB7"/>
    <w:rsid w:val="009405CE"/>
    <w:rsid w:val="009433A0"/>
    <w:rsid w:val="00944FC8"/>
    <w:rsid w:val="00945562"/>
    <w:rsid w:val="00945EAD"/>
    <w:rsid w:val="00945EDC"/>
    <w:rsid w:val="00946894"/>
    <w:rsid w:val="009472D3"/>
    <w:rsid w:val="009478FF"/>
    <w:rsid w:val="009510B5"/>
    <w:rsid w:val="009519A5"/>
    <w:rsid w:val="00953C35"/>
    <w:rsid w:val="00955381"/>
    <w:rsid w:val="00962BA5"/>
    <w:rsid w:val="00962E41"/>
    <w:rsid w:val="0096402A"/>
    <w:rsid w:val="00964286"/>
    <w:rsid w:val="009649D6"/>
    <w:rsid w:val="00965017"/>
    <w:rsid w:val="0096531F"/>
    <w:rsid w:val="0096614F"/>
    <w:rsid w:val="00967252"/>
    <w:rsid w:val="00971184"/>
    <w:rsid w:val="00972422"/>
    <w:rsid w:val="0097367E"/>
    <w:rsid w:val="00974A84"/>
    <w:rsid w:val="00976FAA"/>
    <w:rsid w:val="00976FB0"/>
    <w:rsid w:val="00977CCB"/>
    <w:rsid w:val="009802F8"/>
    <w:rsid w:val="00983016"/>
    <w:rsid w:val="00983C47"/>
    <w:rsid w:val="009841DB"/>
    <w:rsid w:val="00986397"/>
    <w:rsid w:val="00990FA2"/>
    <w:rsid w:val="009918B3"/>
    <w:rsid w:val="0099442F"/>
    <w:rsid w:val="00995280"/>
    <w:rsid w:val="009957A6"/>
    <w:rsid w:val="009A0425"/>
    <w:rsid w:val="009A16B9"/>
    <w:rsid w:val="009A1AE6"/>
    <w:rsid w:val="009A2BEB"/>
    <w:rsid w:val="009A2D46"/>
    <w:rsid w:val="009B11CB"/>
    <w:rsid w:val="009B16B0"/>
    <w:rsid w:val="009B18BA"/>
    <w:rsid w:val="009B335E"/>
    <w:rsid w:val="009B4E56"/>
    <w:rsid w:val="009B68C8"/>
    <w:rsid w:val="009B762A"/>
    <w:rsid w:val="009B776B"/>
    <w:rsid w:val="009C06F6"/>
    <w:rsid w:val="009C11A5"/>
    <w:rsid w:val="009C127C"/>
    <w:rsid w:val="009C2ADA"/>
    <w:rsid w:val="009C3413"/>
    <w:rsid w:val="009C4B1D"/>
    <w:rsid w:val="009D0BBD"/>
    <w:rsid w:val="009D1377"/>
    <w:rsid w:val="009D1C0C"/>
    <w:rsid w:val="009D1F0D"/>
    <w:rsid w:val="009D4A8D"/>
    <w:rsid w:val="009D4D00"/>
    <w:rsid w:val="009D52B3"/>
    <w:rsid w:val="009D6044"/>
    <w:rsid w:val="009D6DD1"/>
    <w:rsid w:val="009E16EE"/>
    <w:rsid w:val="009E2DA6"/>
    <w:rsid w:val="009E3837"/>
    <w:rsid w:val="009E5667"/>
    <w:rsid w:val="009E5C97"/>
    <w:rsid w:val="009E68F3"/>
    <w:rsid w:val="009F0CEA"/>
    <w:rsid w:val="009F25FD"/>
    <w:rsid w:val="009F2E3D"/>
    <w:rsid w:val="009F46C3"/>
    <w:rsid w:val="009F5914"/>
    <w:rsid w:val="009F66FA"/>
    <w:rsid w:val="009F7F74"/>
    <w:rsid w:val="00A01551"/>
    <w:rsid w:val="00A03621"/>
    <w:rsid w:val="00A043CB"/>
    <w:rsid w:val="00A04B52"/>
    <w:rsid w:val="00A07191"/>
    <w:rsid w:val="00A109AD"/>
    <w:rsid w:val="00A10CDE"/>
    <w:rsid w:val="00A12DA6"/>
    <w:rsid w:val="00A13F4D"/>
    <w:rsid w:val="00A161DB"/>
    <w:rsid w:val="00A165A3"/>
    <w:rsid w:val="00A20A8E"/>
    <w:rsid w:val="00A2179E"/>
    <w:rsid w:val="00A2567B"/>
    <w:rsid w:val="00A25EFD"/>
    <w:rsid w:val="00A31081"/>
    <w:rsid w:val="00A318A4"/>
    <w:rsid w:val="00A344CC"/>
    <w:rsid w:val="00A34A05"/>
    <w:rsid w:val="00A360AB"/>
    <w:rsid w:val="00A36475"/>
    <w:rsid w:val="00A366BB"/>
    <w:rsid w:val="00A40145"/>
    <w:rsid w:val="00A405BF"/>
    <w:rsid w:val="00A40D21"/>
    <w:rsid w:val="00A41BB5"/>
    <w:rsid w:val="00A42356"/>
    <w:rsid w:val="00A423BC"/>
    <w:rsid w:val="00A43D23"/>
    <w:rsid w:val="00A4539C"/>
    <w:rsid w:val="00A50154"/>
    <w:rsid w:val="00A50A91"/>
    <w:rsid w:val="00A51C9F"/>
    <w:rsid w:val="00A52981"/>
    <w:rsid w:val="00A53595"/>
    <w:rsid w:val="00A5388F"/>
    <w:rsid w:val="00A544E7"/>
    <w:rsid w:val="00A54D91"/>
    <w:rsid w:val="00A57482"/>
    <w:rsid w:val="00A5792C"/>
    <w:rsid w:val="00A57C22"/>
    <w:rsid w:val="00A6295E"/>
    <w:rsid w:val="00A647B6"/>
    <w:rsid w:val="00A65802"/>
    <w:rsid w:val="00A65A84"/>
    <w:rsid w:val="00A671C0"/>
    <w:rsid w:val="00A7022C"/>
    <w:rsid w:val="00A718E9"/>
    <w:rsid w:val="00A71A83"/>
    <w:rsid w:val="00A728A3"/>
    <w:rsid w:val="00A7536E"/>
    <w:rsid w:val="00A759A3"/>
    <w:rsid w:val="00A75FD6"/>
    <w:rsid w:val="00A76ADA"/>
    <w:rsid w:val="00A7792B"/>
    <w:rsid w:val="00A80116"/>
    <w:rsid w:val="00A80992"/>
    <w:rsid w:val="00A81765"/>
    <w:rsid w:val="00A81D9C"/>
    <w:rsid w:val="00A820A6"/>
    <w:rsid w:val="00A8391C"/>
    <w:rsid w:val="00A84856"/>
    <w:rsid w:val="00A85318"/>
    <w:rsid w:val="00A85731"/>
    <w:rsid w:val="00A8598C"/>
    <w:rsid w:val="00A860AE"/>
    <w:rsid w:val="00A9060C"/>
    <w:rsid w:val="00A91CE0"/>
    <w:rsid w:val="00A92451"/>
    <w:rsid w:val="00A92CEC"/>
    <w:rsid w:val="00A9313A"/>
    <w:rsid w:val="00A93BC1"/>
    <w:rsid w:val="00A93C0D"/>
    <w:rsid w:val="00A968DE"/>
    <w:rsid w:val="00A96BD5"/>
    <w:rsid w:val="00AA06A6"/>
    <w:rsid w:val="00AA0802"/>
    <w:rsid w:val="00AA15F3"/>
    <w:rsid w:val="00AA2C28"/>
    <w:rsid w:val="00AA2DC4"/>
    <w:rsid w:val="00AA3990"/>
    <w:rsid w:val="00AA5707"/>
    <w:rsid w:val="00AA63A6"/>
    <w:rsid w:val="00AB0276"/>
    <w:rsid w:val="00AB13AE"/>
    <w:rsid w:val="00AB1E91"/>
    <w:rsid w:val="00AB2183"/>
    <w:rsid w:val="00AB39B9"/>
    <w:rsid w:val="00AB4225"/>
    <w:rsid w:val="00AB7994"/>
    <w:rsid w:val="00AB7AD2"/>
    <w:rsid w:val="00AC01EF"/>
    <w:rsid w:val="00AC098B"/>
    <w:rsid w:val="00AC0CC8"/>
    <w:rsid w:val="00AC3291"/>
    <w:rsid w:val="00AC398F"/>
    <w:rsid w:val="00AC700D"/>
    <w:rsid w:val="00AC7099"/>
    <w:rsid w:val="00AD008D"/>
    <w:rsid w:val="00AD062D"/>
    <w:rsid w:val="00AD0A34"/>
    <w:rsid w:val="00AD0ABD"/>
    <w:rsid w:val="00AD0CFE"/>
    <w:rsid w:val="00AD1B1B"/>
    <w:rsid w:val="00AD2CD8"/>
    <w:rsid w:val="00AD52BB"/>
    <w:rsid w:val="00AD539C"/>
    <w:rsid w:val="00AD5463"/>
    <w:rsid w:val="00AD5875"/>
    <w:rsid w:val="00AD5BBE"/>
    <w:rsid w:val="00AD7141"/>
    <w:rsid w:val="00AE27D4"/>
    <w:rsid w:val="00AE2C53"/>
    <w:rsid w:val="00AE6618"/>
    <w:rsid w:val="00AE70FA"/>
    <w:rsid w:val="00AF0B22"/>
    <w:rsid w:val="00AF0C7A"/>
    <w:rsid w:val="00AF10EC"/>
    <w:rsid w:val="00AF13DC"/>
    <w:rsid w:val="00AF200A"/>
    <w:rsid w:val="00AF30FF"/>
    <w:rsid w:val="00AF5F2C"/>
    <w:rsid w:val="00AF6372"/>
    <w:rsid w:val="00AF6D89"/>
    <w:rsid w:val="00AF6E34"/>
    <w:rsid w:val="00AF7529"/>
    <w:rsid w:val="00AF7DF1"/>
    <w:rsid w:val="00B00983"/>
    <w:rsid w:val="00B037B5"/>
    <w:rsid w:val="00B049D3"/>
    <w:rsid w:val="00B04EED"/>
    <w:rsid w:val="00B05D3F"/>
    <w:rsid w:val="00B066E5"/>
    <w:rsid w:val="00B11EF2"/>
    <w:rsid w:val="00B11FCA"/>
    <w:rsid w:val="00B12C9F"/>
    <w:rsid w:val="00B1407B"/>
    <w:rsid w:val="00B162C3"/>
    <w:rsid w:val="00B21A4A"/>
    <w:rsid w:val="00B21E77"/>
    <w:rsid w:val="00B22953"/>
    <w:rsid w:val="00B23678"/>
    <w:rsid w:val="00B23B51"/>
    <w:rsid w:val="00B24F04"/>
    <w:rsid w:val="00B264C4"/>
    <w:rsid w:val="00B26AC5"/>
    <w:rsid w:val="00B2700A"/>
    <w:rsid w:val="00B27857"/>
    <w:rsid w:val="00B27C62"/>
    <w:rsid w:val="00B27F70"/>
    <w:rsid w:val="00B31EA1"/>
    <w:rsid w:val="00B32B0C"/>
    <w:rsid w:val="00B3339F"/>
    <w:rsid w:val="00B3432A"/>
    <w:rsid w:val="00B36737"/>
    <w:rsid w:val="00B36B70"/>
    <w:rsid w:val="00B36BE6"/>
    <w:rsid w:val="00B36F98"/>
    <w:rsid w:val="00B37DE6"/>
    <w:rsid w:val="00B400C7"/>
    <w:rsid w:val="00B41634"/>
    <w:rsid w:val="00B41960"/>
    <w:rsid w:val="00B41B41"/>
    <w:rsid w:val="00B42917"/>
    <w:rsid w:val="00B42EC3"/>
    <w:rsid w:val="00B438CE"/>
    <w:rsid w:val="00B44E41"/>
    <w:rsid w:val="00B450AD"/>
    <w:rsid w:val="00B45CBA"/>
    <w:rsid w:val="00B4655A"/>
    <w:rsid w:val="00B47B5C"/>
    <w:rsid w:val="00B50D77"/>
    <w:rsid w:val="00B50E8B"/>
    <w:rsid w:val="00B525DF"/>
    <w:rsid w:val="00B52890"/>
    <w:rsid w:val="00B52A2F"/>
    <w:rsid w:val="00B54402"/>
    <w:rsid w:val="00B54EC5"/>
    <w:rsid w:val="00B555C2"/>
    <w:rsid w:val="00B557C7"/>
    <w:rsid w:val="00B55B86"/>
    <w:rsid w:val="00B5765E"/>
    <w:rsid w:val="00B607DB"/>
    <w:rsid w:val="00B61BE5"/>
    <w:rsid w:val="00B62E1F"/>
    <w:rsid w:val="00B62F52"/>
    <w:rsid w:val="00B66B6D"/>
    <w:rsid w:val="00B66FFC"/>
    <w:rsid w:val="00B67DE7"/>
    <w:rsid w:val="00B7042F"/>
    <w:rsid w:val="00B70C7C"/>
    <w:rsid w:val="00B71661"/>
    <w:rsid w:val="00B719F9"/>
    <w:rsid w:val="00B72F83"/>
    <w:rsid w:val="00B736E2"/>
    <w:rsid w:val="00B75B19"/>
    <w:rsid w:val="00B80439"/>
    <w:rsid w:val="00B81952"/>
    <w:rsid w:val="00B82143"/>
    <w:rsid w:val="00B8300B"/>
    <w:rsid w:val="00B831F2"/>
    <w:rsid w:val="00B860F6"/>
    <w:rsid w:val="00B87539"/>
    <w:rsid w:val="00B87FEE"/>
    <w:rsid w:val="00B9055E"/>
    <w:rsid w:val="00B90B5A"/>
    <w:rsid w:val="00B90F50"/>
    <w:rsid w:val="00B925D0"/>
    <w:rsid w:val="00B92832"/>
    <w:rsid w:val="00B92ABA"/>
    <w:rsid w:val="00B9436B"/>
    <w:rsid w:val="00BA0582"/>
    <w:rsid w:val="00BA0B0E"/>
    <w:rsid w:val="00BA15B7"/>
    <w:rsid w:val="00BA2048"/>
    <w:rsid w:val="00BA3019"/>
    <w:rsid w:val="00BA6A76"/>
    <w:rsid w:val="00BA6B71"/>
    <w:rsid w:val="00BA6BD1"/>
    <w:rsid w:val="00BA7CA8"/>
    <w:rsid w:val="00BA7E9D"/>
    <w:rsid w:val="00BB649B"/>
    <w:rsid w:val="00BB6C1C"/>
    <w:rsid w:val="00BC02E2"/>
    <w:rsid w:val="00BC18E7"/>
    <w:rsid w:val="00BC2F60"/>
    <w:rsid w:val="00BC3A98"/>
    <w:rsid w:val="00BC4863"/>
    <w:rsid w:val="00BC5FCB"/>
    <w:rsid w:val="00BC6A61"/>
    <w:rsid w:val="00BD1BEE"/>
    <w:rsid w:val="00BD2F18"/>
    <w:rsid w:val="00BD3DED"/>
    <w:rsid w:val="00BE2E4B"/>
    <w:rsid w:val="00BE4429"/>
    <w:rsid w:val="00BE4963"/>
    <w:rsid w:val="00BE497A"/>
    <w:rsid w:val="00BE560D"/>
    <w:rsid w:val="00BE61E2"/>
    <w:rsid w:val="00BE6C0F"/>
    <w:rsid w:val="00BE7377"/>
    <w:rsid w:val="00BF0F5A"/>
    <w:rsid w:val="00BF13CF"/>
    <w:rsid w:val="00BF38DA"/>
    <w:rsid w:val="00BF38DF"/>
    <w:rsid w:val="00BF400C"/>
    <w:rsid w:val="00BF47C1"/>
    <w:rsid w:val="00BF5FCA"/>
    <w:rsid w:val="00BF6FE5"/>
    <w:rsid w:val="00C00A2D"/>
    <w:rsid w:val="00C00D3B"/>
    <w:rsid w:val="00C00E30"/>
    <w:rsid w:val="00C011AB"/>
    <w:rsid w:val="00C0369F"/>
    <w:rsid w:val="00C038B4"/>
    <w:rsid w:val="00C040D5"/>
    <w:rsid w:val="00C04BC1"/>
    <w:rsid w:val="00C0604C"/>
    <w:rsid w:val="00C063E1"/>
    <w:rsid w:val="00C079A3"/>
    <w:rsid w:val="00C118DB"/>
    <w:rsid w:val="00C1458D"/>
    <w:rsid w:val="00C17161"/>
    <w:rsid w:val="00C17294"/>
    <w:rsid w:val="00C17360"/>
    <w:rsid w:val="00C2126D"/>
    <w:rsid w:val="00C23E83"/>
    <w:rsid w:val="00C24C62"/>
    <w:rsid w:val="00C25780"/>
    <w:rsid w:val="00C2737A"/>
    <w:rsid w:val="00C27F2D"/>
    <w:rsid w:val="00C3062C"/>
    <w:rsid w:val="00C312D8"/>
    <w:rsid w:val="00C31D74"/>
    <w:rsid w:val="00C3432A"/>
    <w:rsid w:val="00C36162"/>
    <w:rsid w:val="00C36369"/>
    <w:rsid w:val="00C36969"/>
    <w:rsid w:val="00C40137"/>
    <w:rsid w:val="00C403A7"/>
    <w:rsid w:val="00C4255E"/>
    <w:rsid w:val="00C437F7"/>
    <w:rsid w:val="00C43E0F"/>
    <w:rsid w:val="00C443A3"/>
    <w:rsid w:val="00C44FF7"/>
    <w:rsid w:val="00C450DE"/>
    <w:rsid w:val="00C46EAE"/>
    <w:rsid w:val="00C47566"/>
    <w:rsid w:val="00C47CDE"/>
    <w:rsid w:val="00C47E6A"/>
    <w:rsid w:val="00C52C92"/>
    <w:rsid w:val="00C53BD9"/>
    <w:rsid w:val="00C53E0A"/>
    <w:rsid w:val="00C54B1C"/>
    <w:rsid w:val="00C56D24"/>
    <w:rsid w:val="00C57707"/>
    <w:rsid w:val="00C57FBB"/>
    <w:rsid w:val="00C57FD9"/>
    <w:rsid w:val="00C6036A"/>
    <w:rsid w:val="00C6097C"/>
    <w:rsid w:val="00C6122B"/>
    <w:rsid w:val="00C61DC4"/>
    <w:rsid w:val="00C62A8B"/>
    <w:rsid w:val="00C630D6"/>
    <w:rsid w:val="00C6344A"/>
    <w:rsid w:val="00C661AD"/>
    <w:rsid w:val="00C662DB"/>
    <w:rsid w:val="00C669F7"/>
    <w:rsid w:val="00C66BC0"/>
    <w:rsid w:val="00C6762F"/>
    <w:rsid w:val="00C72BD1"/>
    <w:rsid w:val="00C72F0F"/>
    <w:rsid w:val="00C73866"/>
    <w:rsid w:val="00C7460A"/>
    <w:rsid w:val="00C754EF"/>
    <w:rsid w:val="00C76D65"/>
    <w:rsid w:val="00C77685"/>
    <w:rsid w:val="00C77AF2"/>
    <w:rsid w:val="00C81327"/>
    <w:rsid w:val="00C83349"/>
    <w:rsid w:val="00C85642"/>
    <w:rsid w:val="00C8689E"/>
    <w:rsid w:val="00C91777"/>
    <w:rsid w:val="00C91BFC"/>
    <w:rsid w:val="00C91ED9"/>
    <w:rsid w:val="00C93412"/>
    <w:rsid w:val="00C9442E"/>
    <w:rsid w:val="00C94553"/>
    <w:rsid w:val="00C95C3F"/>
    <w:rsid w:val="00C96161"/>
    <w:rsid w:val="00C973F7"/>
    <w:rsid w:val="00CA0FD9"/>
    <w:rsid w:val="00CA2543"/>
    <w:rsid w:val="00CA53AF"/>
    <w:rsid w:val="00CA5A3F"/>
    <w:rsid w:val="00CA5E71"/>
    <w:rsid w:val="00CA6757"/>
    <w:rsid w:val="00CA74AC"/>
    <w:rsid w:val="00CA7700"/>
    <w:rsid w:val="00CA79A9"/>
    <w:rsid w:val="00CB1007"/>
    <w:rsid w:val="00CB1E93"/>
    <w:rsid w:val="00CB32AD"/>
    <w:rsid w:val="00CB3F1A"/>
    <w:rsid w:val="00CB4245"/>
    <w:rsid w:val="00CB5F5B"/>
    <w:rsid w:val="00CB612B"/>
    <w:rsid w:val="00CC18F2"/>
    <w:rsid w:val="00CC21AB"/>
    <w:rsid w:val="00CC2266"/>
    <w:rsid w:val="00CC2A50"/>
    <w:rsid w:val="00CC31FA"/>
    <w:rsid w:val="00CC33A6"/>
    <w:rsid w:val="00CC4570"/>
    <w:rsid w:val="00CC5038"/>
    <w:rsid w:val="00CC5310"/>
    <w:rsid w:val="00CD0979"/>
    <w:rsid w:val="00CD1A9C"/>
    <w:rsid w:val="00CD1FE6"/>
    <w:rsid w:val="00CD2B0A"/>
    <w:rsid w:val="00CD43CB"/>
    <w:rsid w:val="00CD732D"/>
    <w:rsid w:val="00CD7708"/>
    <w:rsid w:val="00CD79AF"/>
    <w:rsid w:val="00CE0839"/>
    <w:rsid w:val="00CE44B6"/>
    <w:rsid w:val="00CF034F"/>
    <w:rsid w:val="00CF0B8C"/>
    <w:rsid w:val="00CF1683"/>
    <w:rsid w:val="00CF182C"/>
    <w:rsid w:val="00CF44DA"/>
    <w:rsid w:val="00CF4D6B"/>
    <w:rsid w:val="00CF4DF4"/>
    <w:rsid w:val="00CF5466"/>
    <w:rsid w:val="00CF5CC4"/>
    <w:rsid w:val="00CF7237"/>
    <w:rsid w:val="00D0402E"/>
    <w:rsid w:val="00D10029"/>
    <w:rsid w:val="00D16D79"/>
    <w:rsid w:val="00D16FAC"/>
    <w:rsid w:val="00D176FB"/>
    <w:rsid w:val="00D20303"/>
    <w:rsid w:val="00D20BF0"/>
    <w:rsid w:val="00D211A0"/>
    <w:rsid w:val="00D2268E"/>
    <w:rsid w:val="00D25C05"/>
    <w:rsid w:val="00D278EA"/>
    <w:rsid w:val="00D27A12"/>
    <w:rsid w:val="00D30408"/>
    <w:rsid w:val="00D3230E"/>
    <w:rsid w:val="00D36DBE"/>
    <w:rsid w:val="00D37937"/>
    <w:rsid w:val="00D404FC"/>
    <w:rsid w:val="00D40B9E"/>
    <w:rsid w:val="00D40E9B"/>
    <w:rsid w:val="00D4363A"/>
    <w:rsid w:val="00D440D1"/>
    <w:rsid w:val="00D45EA6"/>
    <w:rsid w:val="00D46073"/>
    <w:rsid w:val="00D473E0"/>
    <w:rsid w:val="00D47950"/>
    <w:rsid w:val="00D50182"/>
    <w:rsid w:val="00D51072"/>
    <w:rsid w:val="00D514FE"/>
    <w:rsid w:val="00D53B6F"/>
    <w:rsid w:val="00D5535B"/>
    <w:rsid w:val="00D565A4"/>
    <w:rsid w:val="00D56D8C"/>
    <w:rsid w:val="00D57465"/>
    <w:rsid w:val="00D619C5"/>
    <w:rsid w:val="00D6257F"/>
    <w:rsid w:val="00D63A90"/>
    <w:rsid w:val="00D64160"/>
    <w:rsid w:val="00D64A2B"/>
    <w:rsid w:val="00D6583B"/>
    <w:rsid w:val="00D67810"/>
    <w:rsid w:val="00D67F28"/>
    <w:rsid w:val="00D705A8"/>
    <w:rsid w:val="00D73A55"/>
    <w:rsid w:val="00D73C66"/>
    <w:rsid w:val="00D8034B"/>
    <w:rsid w:val="00D80561"/>
    <w:rsid w:val="00D82AA7"/>
    <w:rsid w:val="00D85286"/>
    <w:rsid w:val="00D85A04"/>
    <w:rsid w:val="00D866F2"/>
    <w:rsid w:val="00D90347"/>
    <w:rsid w:val="00D9097D"/>
    <w:rsid w:val="00D90C8D"/>
    <w:rsid w:val="00D940C5"/>
    <w:rsid w:val="00D9583F"/>
    <w:rsid w:val="00DA154F"/>
    <w:rsid w:val="00DA18DC"/>
    <w:rsid w:val="00DA1F23"/>
    <w:rsid w:val="00DA2B7E"/>
    <w:rsid w:val="00DA302C"/>
    <w:rsid w:val="00DA3EF6"/>
    <w:rsid w:val="00DA4FC5"/>
    <w:rsid w:val="00DB11B0"/>
    <w:rsid w:val="00DB3258"/>
    <w:rsid w:val="00DB5834"/>
    <w:rsid w:val="00DC04DE"/>
    <w:rsid w:val="00DC299A"/>
    <w:rsid w:val="00DC3352"/>
    <w:rsid w:val="00DC42A5"/>
    <w:rsid w:val="00DC5CBF"/>
    <w:rsid w:val="00DC6E15"/>
    <w:rsid w:val="00DC7BD4"/>
    <w:rsid w:val="00DD364B"/>
    <w:rsid w:val="00DD3D89"/>
    <w:rsid w:val="00DD5828"/>
    <w:rsid w:val="00DD5C79"/>
    <w:rsid w:val="00DD5E74"/>
    <w:rsid w:val="00DD5EA8"/>
    <w:rsid w:val="00DD60E4"/>
    <w:rsid w:val="00DD614D"/>
    <w:rsid w:val="00DE0533"/>
    <w:rsid w:val="00DE0E46"/>
    <w:rsid w:val="00DE2A2A"/>
    <w:rsid w:val="00DE34DE"/>
    <w:rsid w:val="00DE60A5"/>
    <w:rsid w:val="00DE65D8"/>
    <w:rsid w:val="00DE7112"/>
    <w:rsid w:val="00DF07E3"/>
    <w:rsid w:val="00DF0A74"/>
    <w:rsid w:val="00DF21EF"/>
    <w:rsid w:val="00DF3406"/>
    <w:rsid w:val="00DF3AF5"/>
    <w:rsid w:val="00DF4361"/>
    <w:rsid w:val="00DF499F"/>
    <w:rsid w:val="00DF512A"/>
    <w:rsid w:val="00DF56C0"/>
    <w:rsid w:val="00DF6C26"/>
    <w:rsid w:val="00E00914"/>
    <w:rsid w:val="00E01C8D"/>
    <w:rsid w:val="00E0268D"/>
    <w:rsid w:val="00E02D26"/>
    <w:rsid w:val="00E02E30"/>
    <w:rsid w:val="00E04F4C"/>
    <w:rsid w:val="00E05C22"/>
    <w:rsid w:val="00E10D77"/>
    <w:rsid w:val="00E11B1F"/>
    <w:rsid w:val="00E12091"/>
    <w:rsid w:val="00E12615"/>
    <w:rsid w:val="00E14891"/>
    <w:rsid w:val="00E15DA9"/>
    <w:rsid w:val="00E16A70"/>
    <w:rsid w:val="00E17247"/>
    <w:rsid w:val="00E20042"/>
    <w:rsid w:val="00E20D8A"/>
    <w:rsid w:val="00E23246"/>
    <w:rsid w:val="00E23400"/>
    <w:rsid w:val="00E237CD"/>
    <w:rsid w:val="00E23CA4"/>
    <w:rsid w:val="00E24608"/>
    <w:rsid w:val="00E24E23"/>
    <w:rsid w:val="00E24F87"/>
    <w:rsid w:val="00E25F35"/>
    <w:rsid w:val="00E3002F"/>
    <w:rsid w:val="00E32829"/>
    <w:rsid w:val="00E32EBA"/>
    <w:rsid w:val="00E337B9"/>
    <w:rsid w:val="00E33942"/>
    <w:rsid w:val="00E33E8D"/>
    <w:rsid w:val="00E35A33"/>
    <w:rsid w:val="00E37C10"/>
    <w:rsid w:val="00E401AF"/>
    <w:rsid w:val="00E41C95"/>
    <w:rsid w:val="00E4201C"/>
    <w:rsid w:val="00E4205A"/>
    <w:rsid w:val="00E4506D"/>
    <w:rsid w:val="00E4561C"/>
    <w:rsid w:val="00E45A04"/>
    <w:rsid w:val="00E45F40"/>
    <w:rsid w:val="00E4608E"/>
    <w:rsid w:val="00E51663"/>
    <w:rsid w:val="00E51BAE"/>
    <w:rsid w:val="00E51F3F"/>
    <w:rsid w:val="00E53A4C"/>
    <w:rsid w:val="00E55391"/>
    <w:rsid w:val="00E554EE"/>
    <w:rsid w:val="00E568EA"/>
    <w:rsid w:val="00E575F0"/>
    <w:rsid w:val="00E6078A"/>
    <w:rsid w:val="00E623EE"/>
    <w:rsid w:val="00E62A96"/>
    <w:rsid w:val="00E66CA1"/>
    <w:rsid w:val="00E705AA"/>
    <w:rsid w:val="00E720CB"/>
    <w:rsid w:val="00E730B0"/>
    <w:rsid w:val="00E7780E"/>
    <w:rsid w:val="00E814BF"/>
    <w:rsid w:val="00E824EA"/>
    <w:rsid w:val="00E83755"/>
    <w:rsid w:val="00E83AF5"/>
    <w:rsid w:val="00E84BFD"/>
    <w:rsid w:val="00E86174"/>
    <w:rsid w:val="00E86591"/>
    <w:rsid w:val="00E86B19"/>
    <w:rsid w:val="00E87AC5"/>
    <w:rsid w:val="00E94A5D"/>
    <w:rsid w:val="00E976F5"/>
    <w:rsid w:val="00EA23D3"/>
    <w:rsid w:val="00EA2543"/>
    <w:rsid w:val="00EA33AE"/>
    <w:rsid w:val="00EA5B5B"/>
    <w:rsid w:val="00EA5F09"/>
    <w:rsid w:val="00EA64A1"/>
    <w:rsid w:val="00EB082B"/>
    <w:rsid w:val="00EB1DE2"/>
    <w:rsid w:val="00EB1F8A"/>
    <w:rsid w:val="00EB228C"/>
    <w:rsid w:val="00EB266E"/>
    <w:rsid w:val="00EB3271"/>
    <w:rsid w:val="00EB3338"/>
    <w:rsid w:val="00EB40BB"/>
    <w:rsid w:val="00EB4E40"/>
    <w:rsid w:val="00EB5A95"/>
    <w:rsid w:val="00EB637B"/>
    <w:rsid w:val="00EB6DE4"/>
    <w:rsid w:val="00EC04F4"/>
    <w:rsid w:val="00EC0992"/>
    <w:rsid w:val="00EC1CD2"/>
    <w:rsid w:val="00EC2C2B"/>
    <w:rsid w:val="00EC361C"/>
    <w:rsid w:val="00EC3631"/>
    <w:rsid w:val="00EC3C93"/>
    <w:rsid w:val="00EC58DF"/>
    <w:rsid w:val="00EC7395"/>
    <w:rsid w:val="00ED021D"/>
    <w:rsid w:val="00ED08A8"/>
    <w:rsid w:val="00ED0AAD"/>
    <w:rsid w:val="00ED116C"/>
    <w:rsid w:val="00ED1B00"/>
    <w:rsid w:val="00ED2DCB"/>
    <w:rsid w:val="00ED2EDB"/>
    <w:rsid w:val="00ED393D"/>
    <w:rsid w:val="00ED3C43"/>
    <w:rsid w:val="00ED3F73"/>
    <w:rsid w:val="00ED45DE"/>
    <w:rsid w:val="00ED58F7"/>
    <w:rsid w:val="00EE00CB"/>
    <w:rsid w:val="00EE20FD"/>
    <w:rsid w:val="00EE2E42"/>
    <w:rsid w:val="00EE4EC0"/>
    <w:rsid w:val="00EE5568"/>
    <w:rsid w:val="00EE6E27"/>
    <w:rsid w:val="00EF011F"/>
    <w:rsid w:val="00EF01E0"/>
    <w:rsid w:val="00EF05B3"/>
    <w:rsid w:val="00EF1811"/>
    <w:rsid w:val="00EF27BD"/>
    <w:rsid w:val="00EF3236"/>
    <w:rsid w:val="00EF3307"/>
    <w:rsid w:val="00EF39AD"/>
    <w:rsid w:val="00EF3B49"/>
    <w:rsid w:val="00EF6204"/>
    <w:rsid w:val="00EF6F88"/>
    <w:rsid w:val="00EF74DB"/>
    <w:rsid w:val="00EF7FE7"/>
    <w:rsid w:val="00F01608"/>
    <w:rsid w:val="00F01700"/>
    <w:rsid w:val="00F0296E"/>
    <w:rsid w:val="00F02DC5"/>
    <w:rsid w:val="00F04669"/>
    <w:rsid w:val="00F05145"/>
    <w:rsid w:val="00F0685B"/>
    <w:rsid w:val="00F07F70"/>
    <w:rsid w:val="00F100FD"/>
    <w:rsid w:val="00F12DF3"/>
    <w:rsid w:val="00F137A9"/>
    <w:rsid w:val="00F14007"/>
    <w:rsid w:val="00F1478D"/>
    <w:rsid w:val="00F149B4"/>
    <w:rsid w:val="00F14EDB"/>
    <w:rsid w:val="00F151A4"/>
    <w:rsid w:val="00F15754"/>
    <w:rsid w:val="00F1577D"/>
    <w:rsid w:val="00F2057D"/>
    <w:rsid w:val="00F20E57"/>
    <w:rsid w:val="00F215A8"/>
    <w:rsid w:val="00F226BF"/>
    <w:rsid w:val="00F226F0"/>
    <w:rsid w:val="00F22D29"/>
    <w:rsid w:val="00F2424E"/>
    <w:rsid w:val="00F24CE5"/>
    <w:rsid w:val="00F25335"/>
    <w:rsid w:val="00F25951"/>
    <w:rsid w:val="00F25A8D"/>
    <w:rsid w:val="00F313F0"/>
    <w:rsid w:val="00F31B5A"/>
    <w:rsid w:val="00F323F3"/>
    <w:rsid w:val="00F35D9A"/>
    <w:rsid w:val="00F3789C"/>
    <w:rsid w:val="00F37E13"/>
    <w:rsid w:val="00F403E1"/>
    <w:rsid w:val="00F40AE0"/>
    <w:rsid w:val="00F43B62"/>
    <w:rsid w:val="00F44645"/>
    <w:rsid w:val="00F44780"/>
    <w:rsid w:val="00F447DB"/>
    <w:rsid w:val="00F4653B"/>
    <w:rsid w:val="00F46CEA"/>
    <w:rsid w:val="00F51C23"/>
    <w:rsid w:val="00F51C85"/>
    <w:rsid w:val="00F55858"/>
    <w:rsid w:val="00F5593A"/>
    <w:rsid w:val="00F5598B"/>
    <w:rsid w:val="00F56950"/>
    <w:rsid w:val="00F572CC"/>
    <w:rsid w:val="00F60270"/>
    <w:rsid w:val="00F60B79"/>
    <w:rsid w:val="00F618EC"/>
    <w:rsid w:val="00F62E44"/>
    <w:rsid w:val="00F63F80"/>
    <w:rsid w:val="00F644C9"/>
    <w:rsid w:val="00F65314"/>
    <w:rsid w:val="00F65F48"/>
    <w:rsid w:val="00F675D0"/>
    <w:rsid w:val="00F72FB5"/>
    <w:rsid w:val="00F73260"/>
    <w:rsid w:val="00F73712"/>
    <w:rsid w:val="00F76189"/>
    <w:rsid w:val="00F77374"/>
    <w:rsid w:val="00F779C9"/>
    <w:rsid w:val="00F80265"/>
    <w:rsid w:val="00F80CD3"/>
    <w:rsid w:val="00F81F97"/>
    <w:rsid w:val="00F832FF"/>
    <w:rsid w:val="00F83A16"/>
    <w:rsid w:val="00F84CAC"/>
    <w:rsid w:val="00F875A2"/>
    <w:rsid w:val="00F87918"/>
    <w:rsid w:val="00F90A44"/>
    <w:rsid w:val="00F91AD8"/>
    <w:rsid w:val="00F92002"/>
    <w:rsid w:val="00F921E2"/>
    <w:rsid w:val="00F924DA"/>
    <w:rsid w:val="00F932A0"/>
    <w:rsid w:val="00F936D4"/>
    <w:rsid w:val="00F93F30"/>
    <w:rsid w:val="00F97D19"/>
    <w:rsid w:val="00F97F57"/>
    <w:rsid w:val="00FA0961"/>
    <w:rsid w:val="00FA1DA8"/>
    <w:rsid w:val="00FA2B6F"/>
    <w:rsid w:val="00FA3DF8"/>
    <w:rsid w:val="00FA635A"/>
    <w:rsid w:val="00FA6D96"/>
    <w:rsid w:val="00FA6DCB"/>
    <w:rsid w:val="00FA7583"/>
    <w:rsid w:val="00FB0373"/>
    <w:rsid w:val="00FB0A47"/>
    <w:rsid w:val="00FB1D5A"/>
    <w:rsid w:val="00FB229B"/>
    <w:rsid w:val="00FB363F"/>
    <w:rsid w:val="00FB5488"/>
    <w:rsid w:val="00FB5E04"/>
    <w:rsid w:val="00FB601F"/>
    <w:rsid w:val="00FB6CA8"/>
    <w:rsid w:val="00FB79AE"/>
    <w:rsid w:val="00FB7F37"/>
    <w:rsid w:val="00FC1D34"/>
    <w:rsid w:val="00FC2F65"/>
    <w:rsid w:val="00FC5D60"/>
    <w:rsid w:val="00FC777F"/>
    <w:rsid w:val="00FD007D"/>
    <w:rsid w:val="00FD038C"/>
    <w:rsid w:val="00FD05BD"/>
    <w:rsid w:val="00FD06C3"/>
    <w:rsid w:val="00FD2A43"/>
    <w:rsid w:val="00FD7DE2"/>
    <w:rsid w:val="00FE1626"/>
    <w:rsid w:val="00FE17E9"/>
    <w:rsid w:val="00FE1932"/>
    <w:rsid w:val="00FE19D8"/>
    <w:rsid w:val="00FE5BA6"/>
    <w:rsid w:val="00FE70FD"/>
    <w:rsid w:val="00FF0355"/>
    <w:rsid w:val="00FF66B6"/>
    <w:rsid w:val="00FF6729"/>
    <w:rsid w:val="00FF6FA1"/>
    <w:rsid w:val="00FF710C"/>
    <w:rsid w:val="00FF7949"/>
    <w:rsid w:val="00FF7A8C"/>
    <w:rsid w:val="00FF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03E5BF"/>
  <w15:chartTrackingRefBased/>
  <w15:docId w15:val="{C4BBBA35-09D0-4FAD-A726-11912A0E1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ajorBidi"/>
        <w:color w:val="333333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F97F57"/>
    <w:rPr>
      <w:color w:val="808080"/>
    </w:rPr>
  </w:style>
  <w:style w:type="character" w:styleId="Hiperligao">
    <w:name w:val="Hyperlink"/>
    <w:basedOn w:val="Tipodeletrapredefinidodopargrafo"/>
    <w:uiPriority w:val="99"/>
    <w:unhideWhenUsed/>
    <w:rsid w:val="0072555C"/>
    <w:rPr>
      <w:color w:val="0000FF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A54D91"/>
    <w:rPr>
      <w:color w:val="605E5C"/>
      <w:shd w:val="clear" w:color="auto" w:fill="E1DFDD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54D9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54D91"/>
    <w:pPr>
      <w:spacing w:line="240" w:lineRule="auto"/>
    </w:p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54D9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54D9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54D91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D45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45EA6"/>
  </w:style>
  <w:style w:type="paragraph" w:styleId="Rodap">
    <w:name w:val="footer"/>
    <w:basedOn w:val="Normal"/>
    <w:link w:val="RodapCarter"/>
    <w:uiPriority w:val="99"/>
    <w:unhideWhenUsed/>
    <w:rsid w:val="00D45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45EA6"/>
  </w:style>
  <w:style w:type="paragraph" w:styleId="Legenda">
    <w:name w:val="caption"/>
    <w:basedOn w:val="Normal"/>
    <w:next w:val="Normal"/>
    <w:uiPriority w:val="35"/>
    <w:unhideWhenUsed/>
    <w:qFormat/>
    <w:rsid w:val="003C2F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ext">
    <w:name w:val="text"/>
    <w:basedOn w:val="Tipodeletrapredefinidodopargrafo"/>
    <w:rsid w:val="005A0B25"/>
  </w:style>
  <w:style w:type="character" w:styleId="Hiperligaovisitada">
    <w:name w:val="FollowedHyperlink"/>
    <w:basedOn w:val="Tipodeletrapredefinidodopargrafo"/>
    <w:uiPriority w:val="99"/>
    <w:semiHidden/>
    <w:unhideWhenUsed/>
    <w:rsid w:val="001249DC"/>
    <w:rPr>
      <w:color w:val="954F72" w:themeColor="followedHyperlink"/>
      <w:u w:val="single"/>
    </w:rPr>
  </w:style>
  <w:style w:type="table" w:styleId="TabelacomGrelha">
    <w:name w:val="Table Grid"/>
    <w:basedOn w:val="Tabelanormal"/>
    <w:uiPriority w:val="39"/>
    <w:rsid w:val="00265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C361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B7042F"/>
    <w:pPr>
      <w:ind w:left="720"/>
      <w:contextualSpacing/>
    </w:pPr>
  </w:style>
  <w:style w:type="character" w:styleId="Nmerodelinha">
    <w:name w:val="line number"/>
    <w:basedOn w:val="Tipodeletrapredefinidodopargrafo"/>
    <w:uiPriority w:val="99"/>
    <w:semiHidden/>
    <w:unhideWhenUsed/>
    <w:rsid w:val="00852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2959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826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AC211-8B52-49A6-8580-2637D94CE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17</TotalTime>
  <Pages>1</Pages>
  <Words>134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Hameedat</dc:creator>
  <cp:keywords/>
  <dc:description/>
  <cp:lastModifiedBy>Bruno Sarmento</cp:lastModifiedBy>
  <cp:revision>1427</cp:revision>
  <cp:lastPrinted>2022-08-05T16:51:00Z</cp:lastPrinted>
  <dcterms:created xsi:type="dcterms:W3CDTF">2022-05-21T18:45:00Z</dcterms:created>
  <dcterms:modified xsi:type="dcterms:W3CDTF">2022-11-0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bliotheque-universitaire-de-medecine-vancouver</vt:lpwstr>
  </property>
  <property fmtid="{D5CDD505-2E9C-101B-9397-08002B2CF9AE}" pid="3" name="Mendeley Recent Style Name 0_1">
    <vt:lpwstr>Bibliothèque universitaire de médecine - Vancouver (Français)</vt:lpwstr>
  </property>
  <property fmtid="{D5CDD505-2E9C-101B-9397-08002B2CF9AE}" pid="4" name="Mendeley Recent Style Id 1_1">
    <vt:lpwstr>http://www.zotero.org/styles/drug-delivery-and-translational-research</vt:lpwstr>
  </property>
  <property fmtid="{D5CDD505-2E9C-101B-9397-08002B2CF9AE}" pid="5" name="Mendeley Recent Style Name 1_1">
    <vt:lpwstr>Drug Delivery and Translational Research</vt:lpwstr>
  </property>
  <property fmtid="{D5CDD505-2E9C-101B-9397-08002B2CF9AE}" pid="6" name="Mendeley Recent Style Id 2_1">
    <vt:lpwstr>http://www.zotero.org/styles/european-journal-of-pharmaceutical-sciences</vt:lpwstr>
  </property>
  <property fmtid="{D5CDD505-2E9C-101B-9397-08002B2CF9AE}" pid="7" name="Mendeley Recent Style Name 2_1">
    <vt:lpwstr>European Journal of Pharmaceutical Sciences</vt:lpwstr>
  </property>
  <property fmtid="{D5CDD505-2E9C-101B-9397-08002B2CF9AE}" pid="8" name="Mendeley Recent Style Id 3_1">
    <vt:lpwstr>http://www.zotero.org/styles/european-journal-of-pharmaceutics-and-biopharmaceutics</vt:lpwstr>
  </property>
  <property fmtid="{D5CDD505-2E9C-101B-9397-08002B2CF9AE}" pid="9" name="Mendeley Recent Style Name 3_1">
    <vt:lpwstr>European Journal of Pharmaceutics and Biopharmaceutics</vt:lpwstr>
  </property>
  <property fmtid="{D5CDD505-2E9C-101B-9397-08002B2CF9AE}" pid="10" name="Mendeley Recent Style Id 4_1">
    <vt:lpwstr>http://www.zotero.org/styles/foods</vt:lpwstr>
  </property>
  <property fmtid="{D5CDD505-2E9C-101B-9397-08002B2CF9AE}" pid="11" name="Mendeley Recent Style Name 4_1">
    <vt:lpwstr>Foods</vt:lpwstr>
  </property>
  <property fmtid="{D5CDD505-2E9C-101B-9397-08002B2CF9AE}" pid="12" name="Mendeley Recent Style Id 5_1">
    <vt:lpwstr>http://www.zotero.org/styles/vancouver-imperial-college-london</vt:lpwstr>
  </property>
  <property fmtid="{D5CDD505-2E9C-101B-9397-08002B2CF9AE}" pid="13" name="Mendeley Recent Style Name 5_1">
    <vt:lpwstr>Imperial College London - Vancouver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csl.mendeley.com/styles/644407801/springer-vancouver-brackets</vt:lpwstr>
  </property>
  <property fmtid="{D5CDD505-2E9C-101B-9397-08002B2CF9AE}" pid="17" name="Mendeley Recent Style Name 7_1">
    <vt:lpwstr>Springer - Vancouver (brackets) - Fatima Hameedat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44407801/vancouver-Fatimathesis</vt:lpwstr>
  </property>
  <property fmtid="{D5CDD505-2E9C-101B-9397-08002B2CF9AE}" pid="21" name="Mendeley Recent Style Name 9_1">
    <vt:lpwstr>Vancouver - Fatima Hameeda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1455a3-eadb-3250-8d91-308fa351ce7f</vt:lpwstr>
  </property>
  <property fmtid="{D5CDD505-2E9C-101B-9397-08002B2CF9AE}" pid="24" name="Mendeley Citation Style_1">
    <vt:lpwstr>http://csl.mendeley.com/styles/644407801/springer-vancouver-brackets</vt:lpwstr>
  </property>
</Properties>
</file>